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D1BA7" w14:textId="1A528094" w:rsidR="00A32A7A" w:rsidRPr="00393534" w:rsidRDefault="00A32A7A" w:rsidP="00A32A7A">
      <w:pPr>
        <w:pStyle w:val="Titel"/>
        <w:rPr>
          <w:rFonts w:ascii="Times New Roman" w:hAnsi="Times New Roman" w:cs="Times New Roman"/>
          <w:lang w:val="en-GB"/>
        </w:rPr>
      </w:pPr>
      <w:r w:rsidRPr="00393534">
        <w:rPr>
          <w:rFonts w:ascii="Times New Roman" w:hAnsi="Times New Roman" w:cs="Times New Roman"/>
          <w:lang w:val="en-GB"/>
        </w:rPr>
        <w:t>Multimedia Appendix</w:t>
      </w:r>
    </w:p>
    <w:p w14:paraId="38C189F0" w14:textId="77777777" w:rsidR="00A32A7A" w:rsidRPr="00393534" w:rsidRDefault="00A32A7A">
      <w:pPr>
        <w:rPr>
          <w:rFonts w:ascii="Times New Roman" w:hAnsi="Times New Roman" w:cs="Times New Roman"/>
          <w:lang w:val="en-GB"/>
        </w:rPr>
      </w:pPr>
    </w:p>
    <w:p w14:paraId="5FF589BC" w14:textId="2BBB2B2E" w:rsidR="00A32A7A" w:rsidRPr="00A32A7A" w:rsidRDefault="00A32A7A">
      <w:pPr>
        <w:rPr>
          <w:rFonts w:ascii="Times New Roman" w:hAnsi="Times New Roman" w:cs="Times New Roman"/>
          <w:lang w:val="en-IN"/>
        </w:rPr>
      </w:pPr>
      <w:r w:rsidRPr="004D09C8">
        <w:rPr>
          <w:rFonts w:ascii="Times New Roman" w:hAnsi="Times New Roman" w:cs="Times New Roman"/>
          <w:b/>
          <w:bCs/>
          <w:i/>
          <w:iCs/>
          <w:sz w:val="18"/>
          <w:szCs w:val="18"/>
          <w:lang w:val="en-IN"/>
        </w:rPr>
        <w:t>Table 1:</w:t>
      </w:r>
      <w:r w:rsidRPr="004D09C8">
        <w:rPr>
          <w:rFonts w:ascii="Times New Roman" w:hAnsi="Times New Roman" w:cs="Times New Roman"/>
          <w:sz w:val="18"/>
          <w:szCs w:val="18"/>
          <w:lang w:val="en-IN"/>
        </w:rPr>
        <w:t xml:space="preserve"> </w:t>
      </w:r>
      <w:r w:rsidRPr="004D09C8">
        <w:rPr>
          <w:rFonts w:ascii="Times New Roman" w:hAnsi="Times New Roman" w:cs="Times New Roman"/>
          <w:i/>
          <w:iCs/>
          <w:sz w:val="18"/>
          <w:szCs w:val="18"/>
          <w:lang w:val="en-IN"/>
        </w:rPr>
        <w:t>Interview Guide as used for the interviews</w:t>
      </w:r>
    </w:p>
    <w:tbl>
      <w:tblPr>
        <w:tblW w:w="13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4400"/>
        <w:gridCol w:w="3320"/>
        <w:gridCol w:w="600"/>
        <w:gridCol w:w="4400"/>
        <w:gridCol w:w="146"/>
      </w:tblGrid>
      <w:tr w:rsidR="00A32A7A" w:rsidRPr="00EE4AC2" w14:paraId="1EAAD8DE" w14:textId="77777777" w:rsidTr="00A32A7A">
        <w:trPr>
          <w:gridAfter w:val="1"/>
          <w:wAfter w:w="146" w:type="dxa"/>
          <w:trHeight w:val="499"/>
        </w:trPr>
        <w:tc>
          <w:tcPr>
            <w:tcW w:w="134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76B4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IN" w:eastAsia="de-DE"/>
                <w14:ligatures w14:val="none"/>
              </w:rPr>
              <w:t>Interview Guide – Informal caregivers &amp; Chatbot</w:t>
            </w:r>
          </w:p>
        </w:tc>
      </w:tr>
      <w:tr w:rsidR="00A32A7A" w:rsidRPr="00EE4AC2" w14:paraId="724B8503" w14:textId="77777777" w:rsidTr="00A32A7A">
        <w:trPr>
          <w:trHeight w:val="288"/>
        </w:trPr>
        <w:tc>
          <w:tcPr>
            <w:tcW w:w="134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91B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35C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IN" w:eastAsia="de-DE"/>
                <w14:ligatures w14:val="none"/>
              </w:rPr>
            </w:pPr>
          </w:p>
        </w:tc>
      </w:tr>
      <w:tr w:rsidR="00A32A7A" w:rsidRPr="00EE4AC2" w14:paraId="6003E948" w14:textId="77777777" w:rsidTr="00A32A7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71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9E22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658B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409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7DD9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46AC6DF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637368FA" w14:textId="77777777" w:rsidTr="00A32A7A">
        <w:trPr>
          <w:trHeight w:val="288"/>
        </w:trPr>
        <w:tc>
          <w:tcPr>
            <w:tcW w:w="5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6AB7" w14:textId="77777777" w:rsidR="00A32A7A" w:rsidRPr="00A32A7A" w:rsidRDefault="00A32A7A" w:rsidP="00A32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ype of Data Collection: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FB61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ocused Interview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42E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4DBD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707213E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A32A7A" w14:paraId="5CC4CDFA" w14:textId="77777777" w:rsidTr="00A32A7A">
        <w:trPr>
          <w:trHeight w:val="288"/>
        </w:trPr>
        <w:tc>
          <w:tcPr>
            <w:tcW w:w="5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EA7" w14:textId="77777777" w:rsidR="00A32A7A" w:rsidRPr="00A32A7A" w:rsidRDefault="00A32A7A" w:rsidP="00A32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 Collection Period: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D2B8" w14:textId="721EE94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/2024–0</w:t>
            </w:r>
            <w:r w:rsidR="00EE4A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/2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C5D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0CF1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68F6BD3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3E3590DB" w14:textId="77777777" w:rsidTr="00A32A7A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CD1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641F" w14:textId="77777777" w:rsidR="00A32A7A" w:rsidRPr="00EE4AC2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0AE8A" w14:textId="77777777" w:rsidR="00A32A7A" w:rsidRPr="00EE4AC2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9D3B" w14:textId="77777777" w:rsidR="00A32A7A" w:rsidRPr="00EE4AC2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0A3A5" w14:textId="77777777" w:rsidR="00A32A7A" w:rsidRPr="00EE4AC2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3332C829" w14:textId="77777777" w:rsidR="00A32A7A" w:rsidRPr="00EE4AC2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A32A7A" w:rsidRPr="00A32A7A" w14:paraId="628CC35F" w14:textId="77777777" w:rsidTr="00A32A7A">
        <w:trPr>
          <w:trHeight w:val="300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802F1BC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No.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4007A6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Main Question / Prompt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164E21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Check Aspects</w:t>
            </w:r>
          </w:p>
        </w:tc>
        <w:tc>
          <w:tcPr>
            <w:tcW w:w="5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46416A6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Steering Questions</w:t>
            </w:r>
          </w:p>
        </w:tc>
        <w:tc>
          <w:tcPr>
            <w:tcW w:w="146" w:type="dxa"/>
            <w:vAlign w:val="center"/>
            <w:hideMark/>
          </w:tcPr>
          <w:p w14:paraId="569D107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435DDF0F" w14:textId="77777777" w:rsidTr="00A32A7A">
        <w:trPr>
          <w:trHeight w:val="576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300B2C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1.</w:t>
            </w:r>
          </w:p>
        </w:tc>
        <w:tc>
          <w:tcPr>
            <w:tcW w:w="1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72973E5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Perception of the role as a caregiving relative – BEFORE USING THE CHATBOT</w:t>
            </w:r>
          </w:p>
        </w:tc>
        <w:tc>
          <w:tcPr>
            <w:tcW w:w="146" w:type="dxa"/>
            <w:vAlign w:val="center"/>
            <w:hideMark/>
          </w:tcPr>
          <w:p w14:paraId="1C4FFB0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2D60A172" w14:textId="77777777" w:rsidTr="00A32A7A">
        <w:trPr>
          <w:trHeight w:val="576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200A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1.1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0CE1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at has been your experience with chatbots to date?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138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5A3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CB5D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1F98B4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71A2257A" w14:textId="77777777" w:rsidTr="00A32A7A">
        <w:trPr>
          <w:trHeight w:val="864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61E9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1.2</w:t>
            </w:r>
          </w:p>
        </w:tc>
        <w:tc>
          <w:tcPr>
            <w:tcW w:w="4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1D2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You are currently supporting someone close to you. Please describe what this support looks like.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740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Tasks; Self-assessment; Age? Experience with informal care? Health promotion; Risk minimization; Health; Stress; Role chang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E4F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79DB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 xml:space="preserve">When did this support situation begin for you? </w:t>
            </w: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 you describe it?</w:t>
            </w:r>
          </w:p>
        </w:tc>
        <w:tc>
          <w:tcPr>
            <w:tcW w:w="146" w:type="dxa"/>
            <w:vAlign w:val="center"/>
            <w:hideMark/>
          </w:tcPr>
          <w:p w14:paraId="105A41F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2641FD0A" w14:textId="77777777" w:rsidTr="00A32A7A">
        <w:trPr>
          <w:trHeight w:val="576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84BDB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6F143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62EE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605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.2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6860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at measures did you take at the beginning of this new situation?</w:t>
            </w:r>
          </w:p>
        </w:tc>
        <w:tc>
          <w:tcPr>
            <w:tcW w:w="146" w:type="dxa"/>
            <w:vAlign w:val="center"/>
            <w:hideMark/>
          </w:tcPr>
          <w:p w14:paraId="33DFA82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6F627D93" w14:textId="77777777" w:rsidTr="00A32A7A">
        <w:trPr>
          <w:trHeight w:val="576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95368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5AE23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A44E4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3FB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.3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87EC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How has your own well-being evolved over the course of providing support?</w:t>
            </w:r>
          </w:p>
        </w:tc>
        <w:tc>
          <w:tcPr>
            <w:tcW w:w="146" w:type="dxa"/>
            <w:vAlign w:val="center"/>
            <w:hideMark/>
          </w:tcPr>
          <w:p w14:paraId="5015CCE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224BBEE5" w14:textId="77777777" w:rsidTr="00A32A7A">
        <w:trPr>
          <w:trHeight w:val="576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78716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A45AB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38B21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CCA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.4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87BB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ich moments have you experienced as stressful?</w:t>
            </w:r>
          </w:p>
        </w:tc>
        <w:tc>
          <w:tcPr>
            <w:tcW w:w="146" w:type="dxa"/>
            <w:vAlign w:val="center"/>
            <w:hideMark/>
          </w:tcPr>
          <w:p w14:paraId="3D8E973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3AACAEB" w14:textId="77777777" w:rsidTr="00A32A7A">
        <w:trPr>
          <w:trHeight w:val="588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E72D9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CC978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DDED2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076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.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6DB4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How has your daily life and that of your family changed because of caregiving tasks?</w:t>
            </w:r>
          </w:p>
        </w:tc>
        <w:tc>
          <w:tcPr>
            <w:tcW w:w="146" w:type="dxa"/>
            <w:vAlign w:val="center"/>
            <w:hideMark/>
          </w:tcPr>
          <w:p w14:paraId="0A7633B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0CC712C7" w14:textId="77777777" w:rsidTr="00A32A7A">
        <w:trPr>
          <w:trHeight w:val="576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9899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lastRenderedPageBreak/>
              <w:t>1.3</w:t>
            </w:r>
          </w:p>
        </w:tc>
        <w:tc>
          <w:tcPr>
            <w:tcW w:w="4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60FE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Please describe the development of the support situation from its start to today.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0788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B47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6EF3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Describe the moment you decided to seek external support.</w:t>
            </w:r>
          </w:p>
        </w:tc>
        <w:tc>
          <w:tcPr>
            <w:tcW w:w="146" w:type="dxa"/>
            <w:vAlign w:val="center"/>
            <w:hideMark/>
          </w:tcPr>
          <w:p w14:paraId="6FE3AF4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E1EA151" w14:textId="77777777" w:rsidTr="00A32A7A">
        <w:trPr>
          <w:trHeight w:val="300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281EC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30B06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B19A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1B0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.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9B35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ich services were helpful? Which were not?</w:t>
            </w:r>
          </w:p>
        </w:tc>
        <w:tc>
          <w:tcPr>
            <w:tcW w:w="146" w:type="dxa"/>
            <w:vAlign w:val="center"/>
            <w:hideMark/>
          </w:tcPr>
          <w:p w14:paraId="16D17FC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168C8052" w14:textId="77777777" w:rsidTr="00A32A7A">
        <w:trPr>
          <w:trHeight w:val="864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A5F2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1.4</w:t>
            </w:r>
          </w:p>
        </w:tc>
        <w:tc>
          <w:tcPr>
            <w:tcW w:w="4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292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ich support services do you use to assist the person close to you?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A65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ceptance of services; Trigger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18D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4DE8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 xml:space="preserve">What characterizes a supportive person in general for you, regardless of your situation? </w:t>
            </w: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hat tasks and duties do they perform?</w:t>
            </w:r>
          </w:p>
        </w:tc>
        <w:tc>
          <w:tcPr>
            <w:tcW w:w="146" w:type="dxa"/>
            <w:vAlign w:val="center"/>
            <w:hideMark/>
          </w:tcPr>
          <w:p w14:paraId="6E38DD3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4B32BE94" w14:textId="77777777" w:rsidTr="00A32A7A">
        <w:trPr>
          <w:trHeight w:val="576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399B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CDBA3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6E49B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EDAF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.2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39F6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Describe the moment you first consciously perceived yourself as a supportive person.</w:t>
            </w:r>
          </w:p>
        </w:tc>
        <w:tc>
          <w:tcPr>
            <w:tcW w:w="146" w:type="dxa"/>
            <w:vAlign w:val="center"/>
            <w:hideMark/>
          </w:tcPr>
          <w:p w14:paraId="09382D6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73C5753" w14:textId="77777777" w:rsidTr="00A32A7A">
        <w:trPr>
          <w:trHeight w:val="576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C61EC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97075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02639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360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.3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8B88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Do you feel adequately prepared for this role? If not, what did you lack?</w:t>
            </w:r>
          </w:p>
        </w:tc>
        <w:tc>
          <w:tcPr>
            <w:tcW w:w="146" w:type="dxa"/>
            <w:vAlign w:val="center"/>
            <w:hideMark/>
          </w:tcPr>
          <w:p w14:paraId="3A1AF52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225BCEF0" w14:textId="77777777" w:rsidTr="00A32A7A">
        <w:trPr>
          <w:trHeight w:val="588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EE9C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BADA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92574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C318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.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54BA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How do you describe yourself when you tell others about your situation?</w:t>
            </w:r>
          </w:p>
        </w:tc>
        <w:tc>
          <w:tcPr>
            <w:tcW w:w="146" w:type="dxa"/>
            <w:vAlign w:val="center"/>
            <w:hideMark/>
          </w:tcPr>
          <w:p w14:paraId="06E5362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5DD89F4E" w14:textId="77777777" w:rsidTr="00A32A7A">
        <w:trPr>
          <w:trHeight w:val="876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9352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1.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8B3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You are in a support role: How do you describe yourself when you talk to others about this support situation?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8132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Role attribution; Identification; Support services; Feeling overwhelmed?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916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13A5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418FE1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291882B4" w14:textId="77777777" w:rsidTr="00A32A7A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633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A2FF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FFA0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011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BC21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3BF109F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6648A450" w14:textId="77777777" w:rsidTr="00A32A7A">
        <w:trPr>
          <w:trHeight w:val="588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5B06CA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.</w:t>
            </w:r>
          </w:p>
        </w:tc>
        <w:tc>
          <w:tcPr>
            <w:tcW w:w="1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B202D3A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Use and feedback on the chatbot (think-aloud session) – AFTER USING THE CHATBOT</w:t>
            </w:r>
          </w:p>
        </w:tc>
        <w:tc>
          <w:tcPr>
            <w:tcW w:w="146" w:type="dxa"/>
            <w:vAlign w:val="center"/>
            <w:hideMark/>
          </w:tcPr>
          <w:p w14:paraId="5C73EC9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5BA4E273" w14:textId="77777777" w:rsidTr="00A32A7A">
        <w:trPr>
          <w:trHeight w:val="588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7F23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.1</w:t>
            </w:r>
          </w:p>
        </w:tc>
        <w:tc>
          <w:tcPr>
            <w:tcW w:w="4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0EA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Tell us about the expectations you had when approaching the chatbot.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B5B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pectation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60E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88BC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at content did you imagine?</w:t>
            </w:r>
          </w:p>
        </w:tc>
        <w:tc>
          <w:tcPr>
            <w:tcW w:w="146" w:type="dxa"/>
            <w:vAlign w:val="center"/>
            <w:hideMark/>
          </w:tcPr>
          <w:p w14:paraId="69A78BA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1CC7C06A" w14:textId="77777777" w:rsidTr="00A32A7A">
        <w:trPr>
          <w:trHeight w:val="588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9047B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1D286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A4C6B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87AF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.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2A58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Did you assume the chatbot could change something for you?</w:t>
            </w:r>
          </w:p>
        </w:tc>
        <w:tc>
          <w:tcPr>
            <w:tcW w:w="146" w:type="dxa"/>
            <w:vAlign w:val="center"/>
            <w:hideMark/>
          </w:tcPr>
          <w:p w14:paraId="44D43A2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0A28BD07" w14:textId="77777777" w:rsidTr="00A32A7A">
        <w:trPr>
          <w:trHeight w:val="588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589B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.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11B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How did you perceive navigation within the chatbot?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C95E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C09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2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D576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as the chatbot easy to understand, or were there moments of confusion?</w:t>
            </w:r>
          </w:p>
        </w:tc>
        <w:tc>
          <w:tcPr>
            <w:tcW w:w="146" w:type="dxa"/>
            <w:vAlign w:val="center"/>
            <w:hideMark/>
          </w:tcPr>
          <w:p w14:paraId="23BFA4F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17F9A1D2" w14:textId="77777777" w:rsidTr="00A32A7A">
        <w:trPr>
          <w:trHeight w:val="588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5D7B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.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70A6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 xml:space="preserve">Which chatbot functions did you find useful? </w:t>
            </w: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hich not?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6FFA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9F17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B17FF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5869B1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55D7E5FC" w14:textId="77777777" w:rsidTr="00A32A7A">
        <w:trPr>
          <w:trHeight w:val="576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B98C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.4</w:t>
            </w:r>
          </w:p>
        </w:tc>
        <w:tc>
          <w:tcPr>
            <w:tcW w:w="4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81BE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If you could wish for anything: How should the chatbot be changed to better suit you and your situation?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36A45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D4D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4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2655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ould you wish for different content?</w:t>
            </w:r>
          </w:p>
        </w:tc>
        <w:tc>
          <w:tcPr>
            <w:tcW w:w="146" w:type="dxa"/>
            <w:vAlign w:val="center"/>
            <w:hideMark/>
          </w:tcPr>
          <w:p w14:paraId="2147AD8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4B7B63C6" w14:textId="77777777" w:rsidTr="00A32A7A">
        <w:trPr>
          <w:trHeight w:val="300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ED04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A85A6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A106D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709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4.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9AAC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at functions would you add, adjust, or remove?</w:t>
            </w:r>
          </w:p>
        </w:tc>
        <w:tc>
          <w:tcPr>
            <w:tcW w:w="146" w:type="dxa"/>
            <w:vAlign w:val="center"/>
            <w:hideMark/>
          </w:tcPr>
          <w:p w14:paraId="2A38435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2E48B9D9" w14:textId="77777777" w:rsidTr="00A32A7A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B9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89A3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BDAE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9B9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301B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3C76A29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16E4CE2A" w14:textId="77777777" w:rsidTr="00A32A7A">
        <w:trPr>
          <w:trHeight w:val="372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0E93BF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3.</w:t>
            </w:r>
          </w:p>
        </w:tc>
        <w:tc>
          <w:tcPr>
            <w:tcW w:w="1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546DF07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Reflection on personal situation and role</w:t>
            </w:r>
          </w:p>
        </w:tc>
        <w:tc>
          <w:tcPr>
            <w:tcW w:w="146" w:type="dxa"/>
            <w:vAlign w:val="center"/>
            <w:hideMark/>
          </w:tcPr>
          <w:p w14:paraId="4AE6E4D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111D7965" w14:textId="77777777" w:rsidTr="00A32A7A">
        <w:trPr>
          <w:trHeight w:val="864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E97D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3.1</w:t>
            </w:r>
          </w:p>
        </w:tc>
        <w:tc>
          <w:tcPr>
            <w:tcW w:w="4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3E2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To what extent did the chatbot prompt you to reconsider or re-evaluate your situation?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F43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Unlearning process: Destabilization; Experimentation; Letting go of patterns; New behaviors; Belief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0B7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7A96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To what extent did the chatbot prompt you to reconsider your situation and your role as a caregiving relative?</w:t>
            </w:r>
          </w:p>
        </w:tc>
        <w:tc>
          <w:tcPr>
            <w:tcW w:w="146" w:type="dxa"/>
            <w:vAlign w:val="center"/>
            <w:hideMark/>
          </w:tcPr>
          <w:p w14:paraId="412A5C2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2243983" w14:textId="77777777" w:rsidTr="00A32A7A">
        <w:trPr>
          <w:trHeight w:val="864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C6C08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D4D4A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EF142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4EA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.2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7036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To what extent did the chatbot prompt you to question aspects of your daily life or consider doing things differently?</w:t>
            </w:r>
          </w:p>
        </w:tc>
        <w:tc>
          <w:tcPr>
            <w:tcW w:w="146" w:type="dxa"/>
            <w:vAlign w:val="center"/>
            <w:hideMark/>
          </w:tcPr>
          <w:p w14:paraId="361A831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6B887CEC" w14:textId="77777777" w:rsidTr="00A32A7A">
        <w:trPr>
          <w:trHeight w:val="576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BF31D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E85B2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FEA52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119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.3</w:t>
            </w:r>
          </w:p>
        </w:tc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7168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To what extent did the chatbot encourage you to try new approaches?</w:t>
            </w:r>
          </w:p>
        </w:tc>
        <w:tc>
          <w:tcPr>
            <w:tcW w:w="146" w:type="dxa"/>
            <w:vAlign w:val="center"/>
            <w:hideMark/>
          </w:tcPr>
          <w:p w14:paraId="78478A1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5B54754" w14:textId="77777777" w:rsidTr="00A32A7A">
        <w:trPr>
          <w:trHeight w:val="300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2D665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BBF42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91EF8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0D5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.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1B42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Tell me how the chatbot influenced your beliefs.</w:t>
            </w:r>
          </w:p>
        </w:tc>
        <w:tc>
          <w:tcPr>
            <w:tcW w:w="146" w:type="dxa"/>
            <w:vAlign w:val="center"/>
            <w:hideMark/>
          </w:tcPr>
          <w:p w14:paraId="1F19A40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63BE5691" w14:textId="77777777" w:rsidTr="00A32A7A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254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E9E2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4509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108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C332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18D2A2D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79D7359" w14:textId="77777777" w:rsidTr="00A32A7A">
        <w:trPr>
          <w:trHeight w:val="372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0BDC8F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4.</w:t>
            </w:r>
          </w:p>
        </w:tc>
        <w:tc>
          <w:tcPr>
            <w:tcW w:w="1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A19124C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Long-term use and companionship features</w:t>
            </w:r>
          </w:p>
        </w:tc>
        <w:tc>
          <w:tcPr>
            <w:tcW w:w="146" w:type="dxa"/>
            <w:vAlign w:val="center"/>
            <w:hideMark/>
          </w:tcPr>
          <w:p w14:paraId="4EDFB7D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2097A014" w14:textId="77777777" w:rsidTr="00A32A7A">
        <w:trPr>
          <w:trHeight w:val="576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03E8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4.1</w:t>
            </w:r>
          </w:p>
        </w:tc>
        <w:tc>
          <w:tcPr>
            <w:tcW w:w="4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CEB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Describe what the chatbot would need for you to use it long-term.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94BC8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FBB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1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8C7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What kind of support would you wish for from such a chatbot in the long term?</w:t>
            </w:r>
          </w:p>
        </w:tc>
        <w:tc>
          <w:tcPr>
            <w:tcW w:w="146" w:type="dxa"/>
            <w:vAlign w:val="center"/>
            <w:hideMark/>
          </w:tcPr>
          <w:p w14:paraId="1288AE6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49A2834A" w14:textId="77777777" w:rsidTr="00A32A7A">
        <w:trPr>
          <w:trHeight w:val="864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4E00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25DC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580C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1D1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1.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A202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In your opinion, what does the chatbot need to accompany you and help you access support services?</w:t>
            </w:r>
          </w:p>
        </w:tc>
        <w:tc>
          <w:tcPr>
            <w:tcW w:w="146" w:type="dxa"/>
            <w:vAlign w:val="center"/>
            <w:hideMark/>
          </w:tcPr>
          <w:p w14:paraId="4020E94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38B38DD" w14:textId="77777777" w:rsidTr="00A32A7A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BB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EF07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89E6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E4D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48C2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68D2A18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145DB7A0" w14:textId="77777777" w:rsidTr="00A32A7A">
        <w:trPr>
          <w:trHeight w:val="372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11766A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5.</w:t>
            </w:r>
          </w:p>
        </w:tc>
        <w:tc>
          <w:tcPr>
            <w:tcW w:w="1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BF88B5D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clusion</w:t>
            </w:r>
          </w:p>
        </w:tc>
        <w:tc>
          <w:tcPr>
            <w:tcW w:w="146" w:type="dxa"/>
            <w:vAlign w:val="center"/>
            <w:hideMark/>
          </w:tcPr>
          <w:p w14:paraId="290733D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2401CB0E" w14:textId="77777777" w:rsidTr="00A32A7A">
        <w:trPr>
          <w:trHeight w:val="588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EC8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5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BDE9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Is there anything else important to you that we haven’t discussed?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5F01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4C0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37351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EFC66D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C982861" w14:textId="77777777" w:rsidTr="00A32A7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B1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A5C3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3F59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943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F230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1FE057E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22D0B09" w14:textId="77777777" w:rsidTr="00A32A7A">
        <w:trPr>
          <w:trHeight w:val="36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02A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A75A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9EEF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D68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2518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37CF98F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</w:tbl>
    <w:p w14:paraId="6429AE11" w14:textId="77777777" w:rsidR="00A32A7A" w:rsidRPr="00A32A7A" w:rsidRDefault="00A32A7A">
      <w:pPr>
        <w:rPr>
          <w:rFonts w:ascii="Times New Roman" w:hAnsi="Times New Roman" w:cs="Times New Roman"/>
          <w:lang w:val="en-IN"/>
        </w:rPr>
      </w:pPr>
      <w:r w:rsidRPr="00A32A7A">
        <w:rPr>
          <w:rFonts w:ascii="Times New Roman" w:hAnsi="Times New Roman" w:cs="Times New Roman"/>
          <w:lang w:val="en-IN"/>
        </w:rPr>
        <w:br w:type="page"/>
      </w:r>
    </w:p>
    <w:p w14:paraId="5FC13C42" w14:textId="5EF7D16A" w:rsidR="00A32A7A" w:rsidRPr="004D09C8" w:rsidRDefault="00A32A7A">
      <w:pPr>
        <w:rPr>
          <w:rFonts w:ascii="Times New Roman" w:hAnsi="Times New Roman" w:cs="Times New Roman"/>
          <w:i/>
          <w:iCs/>
          <w:lang w:val="en-IN"/>
        </w:rPr>
      </w:pPr>
      <w:r w:rsidRPr="004D09C8">
        <w:rPr>
          <w:rFonts w:ascii="Times New Roman" w:hAnsi="Times New Roman" w:cs="Times New Roman"/>
          <w:b/>
          <w:bCs/>
          <w:i/>
          <w:iCs/>
          <w:sz w:val="18"/>
          <w:szCs w:val="18"/>
          <w:lang w:val="en-IN"/>
        </w:rPr>
        <w:lastRenderedPageBreak/>
        <w:t>Table 2:</w:t>
      </w:r>
      <w:r w:rsidRPr="004D09C8">
        <w:rPr>
          <w:rFonts w:ascii="Times New Roman" w:hAnsi="Times New Roman" w:cs="Times New Roman"/>
          <w:i/>
          <w:iCs/>
          <w:sz w:val="18"/>
          <w:szCs w:val="18"/>
          <w:lang w:val="en-IN"/>
        </w:rPr>
        <w:t xml:space="preserve"> Codebook as used for the thematic analysis</w:t>
      </w:r>
    </w:p>
    <w:tbl>
      <w:tblPr>
        <w:tblW w:w="13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2901"/>
        <w:gridCol w:w="10170"/>
        <w:gridCol w:w="146"/>
      </w:tblGrid>
      <w:tr w:rsidR="00A32A7A" w:rsidRPr="00A32A7A" w14:paraId="2B3BD0E6" w14:textId="77777777" w:rsidTr="00A32A7A">
        <w:trPr>
          <w:gridAfter w:val="1"/>
          <w:wAfter w:w="36" w:type="dxa"/>
          <w:trHeight w:val="499"/>
        </w:trPr>
        <w:tc>
          <w:tcPr>
            <w:tcW w:w="137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27D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debook – Informal caregivers &amp; Chatbot</w:t>
            </w:r>
          </w:p>
        </w:tc>
      </w:tr>
      <w:tr w:rsidR="00A32A7A" w:rsidRPr="00A32A7A" w14:paraId="02912C51" w14:textId="77777777" w:rsidTr="00A32A7A">
        <w:trPr>
          <w:trHeight w:val="288"/>
        </w:trPr>
        <w:tc>
          <w:tcPr>
            <w:tcW w:w="137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D91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FB8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</w:tr>
      <w:tr w:rsidR="00A32A7A" w:rsidRPr="00A32A7A" w14:paraId="3932D7A9" w14:textId="77777777" w:rsidTr="00A32A7A">
        <w:trPr>
          <w:trHeight w:val="36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C41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9333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6DFE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3198424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A32A7A" w14:paraId="365CC2F8" w14:textId="77777777" w:rsidTr="00A32A7A">
        <w:trPr>
          <w:trHeight w:val="288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47A2" w14:textId="77777777" w:rsidR="00A32A7A" w:rsidRPr="00A32A7A" w:rsidRDefault="00A32A7A" w:rsidP="00A32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pe of Data Collection: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0F88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cused Interview</w:t>
            </w:r>
          </w:p>
        </w:tc>
        <w:tc>
          <w:tcPr>
            <w:tcW w:w="36" w:type="dxa"/>
            <w:vAlign w:val="center"/>
            <w:hideMark/>
          </w:tcPr>
          <w:p w14:paraId="5ABA410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A32A7A" w14:paraId="7258941F" w14:textId="77777777" w:rsidTr="00A32A7A">
        <w:trPr>
          <w:trHeight w:val="288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6462" w14:textId="77777777" w:rsidR="00A32A7A" w:rsidRPr="00A32A7A" w:rsidRDefault="00A32A7A" w:rsidP="00A32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ta Collection Period: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7D79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/2024–01/2025</w:t>
            </w:r>
          </w:p>
        </w:tc>
        <w:tc>
          <w:tcPr>
            <w:tcW w:w="36" w:type="dxa"/>
            <w:vAlign w:val="center"/>
            <w:hideMark/>
          </w:tcPr>
          <w:p w14:paraId="40E6D3C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A32A7A" w14:paraId="123D2715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66F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6F05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FA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0972C00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A32A7A" w14:paraId="008CEBB1" w14:textId="77777777" w:rsidTr="00A32A7A">
        <w:trPr>
          <w:trHeight w:val="288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110AF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ode 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BDFC59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ategory </w:t>
            </w:r>
          </w:p>
        </w:tc>
        <w:tc>
          <w:tcPr>
            <w:tcW w:w="10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ABC30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finition</w:t>
            </w:r>
          </w:p>
        </w:tc>
        <w:tc>
          <w:tcPr>
            <w:tcW w:w="36" w:type="dxa"/>
            <w:vAlign w:val="center"/>
            <w:hideMark/>
          </w:tcPr>
          <w:p w14:paraId="02653AC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A32A7A" w14:paraId="1AD0C5C9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393AA16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1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vAlign w:val="bottom"/>
            <w:hideMark/>
          </w:tcPr>
          <w:p w14:paraId="194E841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llenges of Caregivers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742E3C5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CCEF66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16D1BACD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721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1.1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6579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Wrong Role Expectations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174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about false or unrealistic expectations caregivers hold about their role.</w:t>
            </w:r>
          </w:p>
        </w:tc>
        <w:tc>
          <w:tcPr>
            <w:tcW w:w="36" w:type="dxa"/>
            <w:vAlign w:val="center"/>
            <w:hideMark/>
          </w:tcPr>
          <w:p w14:paraId="4BF87C9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48E20F14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188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1.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2970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(Emotional) Burden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2ED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about any sort of burden arising from the caregiving situation (e.g., fear, grief, feelings of guilt)</w:t>
            </w:r>
          </w:p>
        </w:tc>
        <w:tc>
          <w:tcPr>
            <w:tcW w:w="36" w:type="dxa"/>
            <w:vAlign w:val="center"/>
            <w:hideMark/>
          </w:tcPr>
          <w:p w14:paraId="7D87415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15BCD7D7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4AE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1.3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B7B8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Non-Utilization of Support Services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9ED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conscious or unconscious non-use of (external) support services that aid in daily  caring work</w:t>
            </w:r>
          </w:p>
        </w:tc>
        <w:tc>
          <w:tcPr>
            <w:tcW w:w="36" w:type="dxa"/>
            <w:vAlign w:val="center"/>
            <w:hideMark/>
          </w:tcPr>
          <w:p w14:paraId="142CCCE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1C64BE55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08B10F8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vAlign w:val="bottom"/>
            <w:hideMark/>
          </w:tcPr>
          <w:p w14:paraId="0BAC646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sign Requirements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6F94F1D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00F0CA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613052E9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72A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1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A791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nsing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64A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sensations of burdening behaviours</w:t>
            </w:r>
          </w:p>
        </w:tc>
        <w:tc>
          <w:tcPr>
            <w:tcW w:w="36" w:type="dxa"/>
            <w:vAlign w:val="center"/>
            <w:hideMark/>
          </w:tcPr>
          <w:p w14:paraId="718A497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2544B28E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8CF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2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27F4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estabilize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B26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conscious questioning of existing patterns of thought and behavior to initiate</w:t>
            </w:r>
          </w:p>
        </w:tc>
        <w:tc>
          <w:tcPr>
            <w:tcW w:w="36" w:type="dxa"/>
            <w:vAlign w:val="center"/>
            <w:hideMark/>
          </w:tcPr>
          <w:p w14:paraId="394B9FF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58EA8DCA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B3A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3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3AF4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Explore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9F1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functions that allow users to explore alternative ways of thinking, roles or alternative ways of action</w:t>
            </w:r>
          </w:p>
        </w:tc>
        <w:tc>
          <w:tcPr>
            <w:tcW w:w="36" w:type="dxa"/>
            <w:vAlign w:val="center"/>
            <w:hideMark/>
          </w:tcPr>
          <w:p w14:paraId="6C000C7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0E0E4879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5B8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4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9CEB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eflection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19D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support for self-reflection to critically examine one's role, expectations, and actions critically</w:t>
            </w:r>
          </w:p>
        </w:tc>
        <w:tc>
          <w:tcPr>
            <w:tcW w:w="36" w:type="dxa"/>
            <w:vAlign w:val="center"/>
            <w:hideMark/>
          </w:tcPr>
          <w:p w14:paraId="1DBA45A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DBB656C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FDA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5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5FC9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rust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B9B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building a trusting relationship between the chatbot and users</w:t>
            </w:r>
          </w:p>
        </w:tc>
        <w:tc>
          <w:tcPr>
            <w:tcW w:w="36" w:type="dxa"/>
            <w:vAlign w:val="center"/>
            <w:hideMark/>
          </w:tcPr>
          <w:p w14:paraId="5588D76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1FEB181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E17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2.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D38A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afe Environments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1F2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creating a safe digital space without fear of judgment or consequences</w:t>
            </w:r>
          </w:p>
        </w:tc>
        <w:tc>
          <w:tcPr>
            <w:tcW w:w="36" w:type="dxa"/>
            <w:vAlign w:val="center"/>
            <w:hideMark/>
          </w:tcPr>
          <w:p w14:paraId="4C31EA8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46767FD1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7CC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7 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AB84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ssessment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5BA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functions to capture current care situation, mood, or other context-related information</w:t>
            </w:r>
          </w:p>
        </w:tc>
        <w:tc>
          <w:tcPr>
            <w:tcW w:w="36" w:type="dxa"/>
            <w:vAlign w:val="center"/>
            <w:hideMark/>
          </w:tcPr>
          <w:p w14:paraId="08F8A8F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6CACA38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535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8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3DEF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Information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541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provision of evidence-based information</w:t>
            </w:r>
          </w:p>
        </w:tc>
        <w:tc>
          <w:tcPr>
            <w:tcW w:w="36" w:type="dxa"/>
            <w:vAlign w:val="center"/>
            <w:hideMark/>
          </w:tcPr>
          <w:p w14:paraId="7FCD01C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5CEB3395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1C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9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1C2E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ersonalization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33A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adaption of content to individual needs, preferences, and life situations</w:t>
            </w:r>
          </w:p>
        </w:tc>
        <w:tc>
          <w:tcPr>
            <w:tcW w:w="36" w:type="dxa"/>
            <w:vAlign w:val="center"/>
            <w:hideMark/>
          </w:tcPr>
          <w:p w14:paraId="7190D93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4A9C2E68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4626B1F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3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vAlign w:val="bottom"/>
            <w:hideMark/>
          </w:tcPr>
          <w:p w14:paraId="558664F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rceived Usefulness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1FDB2FF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6CBFC5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08C7FEC2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2A5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3.1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E2E4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Wrong Role Expectations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88D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usefulness of chatbot to recognize and discard unrealistic role expectations</w:t>
            </w:r>
          </w:p>
        </w:tc>
        <w:tc>
          <w:tcPr>
            <w:tcW w:w="36" w:type="dxa"/>
            <w:vAlign w:val="center"/>
            <w:hideMark/>
          </w:tcPr>
          <w:p w14:paraId="58C7EC7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42C6D44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044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3.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32E8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(Emotional) Burden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E29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usefulness of chatbot to reduce caregiver burden</w:t>
            </w:r>
          </w:p>
        </w:tc>
        <w:tc>
          <w:tcPr>
            <w:tcW w:w="36" w:type="dxa"/>
            <w:vAlign w:val="center"/>
            <w:hideMark/>
          </w:tcPr>
          <w:p w14:paraId="2AD122A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021C5212" w14:textId="77777777" w:rsidTr="00A32A7A">
        <w:trPr>
          <w:trHeight w:val="288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8D7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3.3 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6E35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Non-Utilization of Support Services</w:t>
            </w:r>
          </w:p>
        </w:tc>
        <w:tc>
          <w:tcPr>
            <w:tcW w:w="10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8E4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usefulness of chatbot to encourage use of support services</w:t>
            </w:r>
          </w:p>
        </w:tc>
        <w:tc>
          <w:tcPr>
            <w:tcW w:w="36" w:type="dxa"/>
            <w:vAlign w:val="center"/>
            <w:hideMark/>
          </w:tcPr>
          <w:p w14:paraId="5D9D99A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</w:tbl>
    <w:p w14:paraId="482B739C" w14:textId="77777777" w:rsidR="00A32A7A" w:rsidRPr="00A32A7A" w:rsidRDefault="00A32A7A">
      <w:pPr>
        <w:rPr>
          <w:rFonts w:ascii="Times New Roman" w:hAnsi="Times New Roman" w:cs="Times New Roman"/>
          <w:lang w:val="en-IN"/>
        </w:rPr>
      </w:pPr>
    </w:p>
    <w:p w14:paraId="7E7BE7D3" w14:textId="3B26269F" w:rsidR="00A32A7A" w:rsidRPr="00A32A7A" w:rsidRDefault="00A32A7A">
      <w:pPr>
        <w:rPr>
          <w:rFonts w:ascii="Times New Roman" w:hAnsi="Times New Roman" w:cs="Times New Roman"/>
          <w:lang w:val="en-IN"/>
        </w:rPr>
      </w:pPr>
      <w:r w:rsidRPr="00A32A7A">
        <w:rPr>
          <w:rFonts w:ascii="Times New Roman" w:hAnsi="Times New Roman" w:cs="Times New Roman"/>
          <w:lang w:val="en-IN"/>
        </w:rPr>
        <w:lastRenderedPageBreak/>
        <w:t>´</w:t>
      </w:r>
      <w:r w:rsidRPr="004D09C8">
        <w:rPr>
          <w:rFonts w:ascii="Times New Roman" w:hAnsi="Times New Roman" w:cs="Times New Roman"/>
          <w:b/>
          <w:bCs/>
          <w:i/>
          <w:iCs/>
          <w:sz w:val="18"/>
          <w:szCs w:val="18"/>
          <w:lang w:val="en-IN"/>
        </w:rPr>
        <w:t>Table 3:</w:t>
      </w:r>
      <w:r w:rsidRPr="004D09C8">
        <w:rPr>
          <w:rFonts w:ascii="Times New Roman" w:hAnsi="Times New Roman" w:cs="Times New Roman"/>
          <w:sz w:val="18"/>
          <w:szCs w:val="18"/>
          <w:lang w:val="en-IN"/>
        </w:rPr>
        <w:t xml:space="preserve"> </w:t>
      </w:r>
      <w:r w:rsidRPr="004D09C8">
        <w:rPr>
          <w:rFonts w:ascii="Times New Roman" w:hAnsi="Times New Roman" w:cs="Times New Roman"/>
          <w:i/>
          <w:iCs/>
          <w:sz w:val="18"/>
          <w:szCs w:val="18"/>
          <w:lang w:val="en-IN"/>
        </w:rPr>
        <w:t>Code-Tree as derived from the thematic analysis (including inductively developed categories)</w:t>
      </w:r>
    </w:p>
    <w:tbl>
      <w:tblPr>
        <w:tblW w:w="145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3340"/>
        <w:gridCol w:w="10380"/>
        <w:gridCol w:w="146"/>
      </w:tblGrid>
      <w:tr w:rsidR="00A32A7A" w:rsidRPr="00EE4AC2" w14:paraId="064C2247" w14:textId="77777777" w:rsidTr="00A32A7A">
        <w:trPr>
          <w:gridAfter w:val="1"/>
          <w:wAfter w:w="146" w:type="dxa"/>
          <w:trHeight w:val="499"/>
        </w:trPr>
        <w:tc>
          <w:tcPr>
            <w:tcW w:w="143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BBE" w14:textId="47E02572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IN" w:eastAsia="de-DE"/>
                <w14:ligatures w14:val="none"/>
              </w:rPr>
            </w:pPr>
            <w:r w:rsidRPr="004D0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de-DE"/>
                <w14:ligatures w14:val="none"/>
              </w:rPr>
              <w:t>Code-Tree</w:t>
            </w: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de-DE"/>
                <w14:ligatures w14:val="none"/>
              </w:rPr>
              <w:t xml:space="preserve"> – Informal caregivers &amp; Chatbot</w:t>
            </w:r>
          </w:p>
        </w:tc>
      </w:tr>
      <w:tr w:rsidR="00A32A7A" w:rsidRPr="00EE4AC2" w14:paraId="4B0DD952" w14:textId="77777777" w:rsidTr="00A32A7A">
        <w:trPr>
          <w:trHeight w:val="288"/>
        </w:trPr>
        <w:tc>
          <w:tcPr>
            <w:tcW w:w="143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A0A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5272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IN" w:eastAsia="de-DE"/>
                <w14:ligatures w14:val="none"/>
              </w:rPr>
            </w:pPr>
          </w:p>
        </w:tc>
      </w:tr>
      <w:tr w:rsidR="00A32A7A" w:rsidRPr="00EE4AC2" w14:paraId="466FB94A" w14:textId="77777777" w:rsidTr="00A32A7A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D0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E6FC" w14:textId="77777777" w:rsidR="00A32A7A" w:rsidRPr="00A32A7A" w:rsidRDefault="00A32A7A" w:rsidP="00A3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C22B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64EBD5A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624C12C7" w14:textId="77777777" w:rsidTr="00A32A7A">
        <w:trPr>
          <w:trHeight w:val="28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BCE7A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ode 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0F899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ategory </w:t>
            </w:r>
          </w:p>
        </w:tc>
        <w:tc>
          <w:tcPr>
            <w:tcW w:w="10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D7DB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finition</w:t>
            </w:r>
          </w:p>
        </w:tc>
        <w:tc>
          <w:tcPr>
            <w:tcW w:w="146" w:type="dxa"/>
            <w:vAlign w:val="center"/>
            <w:hideMark/>
          </w:tcPr>
          <w:p w14:paraId="7C6C502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A32A7A" w14:paraId="44929D5E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1B794D1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1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vAlign w:val="bottom"/>
            <w:hideMark/>
          </w:tcPr>
          <w:p w14:paraId="178E207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llenges of Caregivers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427FBA1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913B85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6C225CC0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03D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1.1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CA0D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Wrong Role Expectations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CEA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about false or unrealistic expectations caregivers hold about their role.</w:t>
            </w:r>
          </w:p>
        </w:tc>
        <w:tc>
          <w:tcPr>
            <w:tcW w:w="146" w:type="dxa"/>
            <w:vAlign w:val="center"/>
            <w:hideMark/>
          </w:tcPr>
          <w:p w14:paraId="09CF2DF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4F9DAB3D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28A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1.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DBF6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(Emotional) Burden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7EF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about any sort of burden arising from the caregiving situation (e.g., fear, grief, feelings of guilt).</w:t>
            </w:r>
          </w:p>
        </w:tc>
        <w:tc>
          <w:tcPr>
            <w:tcW w:w="146" w:type="dxa"/>
            <w:vAlign w:val="center"/>
            <w:hideMark/>
          </w:tcPr>
          <w:p w14:paraId="092445F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16308A7B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231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1.3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1303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Non-Utilization of Support Services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D31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conscious or unconscious non-use of (external) support services that aid in daily  caring work.</w:t>
            </w:r>
          </w:p>
        </w:tc>
        <w:tc>
          <w:tcPr>
            <w:tcW w:w="146" w:type="dxa"/>
            <w:vAlign w:val="center"/>
            <w:hideMark/>
          </w:tcPr>
          <w:p w14:paraId="40B90CE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5D42DD2E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5F3D49A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vAlign w:val="bottom"/>
            <w:hideMark/>
          </w:tcPr>
          <w:p w14:paraId="4D3E812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sign Requirements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71EC881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A2D773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3F17864F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C1F0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1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E356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nsing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B5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sensations of burdening behaviours</w:t>
            </w:r>
          </w:p>
        </w:tc>
        <w:tc>
          <w:tcPr>
            <w:tcW w:w="146" w:type="dxa"/>
            <w:vAlign w:val="center"/>
            <w:hideMark/>
          </w:tcPr>
          <w:p w14:paraId="277498D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66A89D32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4C4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2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2455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estabilize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BBE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conscious questioning of existing patterns of thought and behavior to initiate.</w:t>
            </w:r>
          </w:p>
        </w:tc>
        <w:tc>
          <w:tcPr>
            <w:tcW w:w="146" w:type="dxa"/>
            <w:vAlign w:val="center"/>
            <w:hideMark/>
          </w:tcPr>
          <w:p w14:paraId="35B472E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8671DFF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3777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3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B8E3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plore</w:t>
            </w:r>
          </w:p>
        </w:tc>
        <w:tc>
          <w:tcPr>
            <w:tcW w:w="10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8B0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 xml:space="preserve">All statements on functions that allow users to explore alternative ways of thinking, roles or alternative ways of </w:t>
            </w:r>
          </w:p>
        </w:tc>
        <w:tc>
          <w:tcPr>
            <w:tcW w:w="146" w:type="dxa"/>
            <w:vAlign w:val="center"/>
            <w:hideMark/>
          </w:tcPr>
          <w:p w14:paraId="7B6DA53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F9C1A00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875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4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30E4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eflection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061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support for self-reflection to critically examine one's role, expectations, and actions critically.</w:t>
            </w:r>
          </w:p>
        </w:tc>
        <w:tc>
          <w:tcPr>
            <w:tcW w:w="146" w:type="dxa"/>
            <w:vAlign w:val="center"/>
            <w:hideMark/>
          </w:tcPr>
          <w:p w14:paraId="1A4FB9E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579E6A32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639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5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F7FC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rust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F30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building a trusting relationship between the chatbot and users.</w:t>
            </w:r>
          </w:p>
        </w:tc>
        <w:tc>
          <w:tcPr>
            <w:tcW w:w="146" w:type="dxa"/>
            <w:vAlign w:val="center"/>
            <w:hideMark/>
          </w:tcPr>
          <w:p w14:paraId="5A38FF1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58A70B24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E86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2.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C113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afe Environments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DFD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creating a safe digital space without fear of judgment or consequences.</w:t>
            </w:r>
          </w:p>
        </w:tc>
        <w:tc>
          <w:tcPr>
            <w:tcW w:w="146" w:type="dxa"/>
            <w:vAlign w:val="center"/>
            <w:hideMark/>
          </w:tcPr>
          <w:p w14:paraId="55632C4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6A9145D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526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2.7 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BEEB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ssessment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958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functions to capture current care situation, mood, or other context-related information.</w:t>
            </w:r>
          </w:p>
        </w:tc>
        <w:tc>
          <w:tcPr>
            <w:tcW w:w="146" w:type="dxa"/>
            <w:vAlign w:val="center"/>
            <w:hideMark/>
          </w:tcPr>
          <w:p w14:paraId="788F908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31C407B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4F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2.8</w:t>
            </w:r>
          </w:p>
        </w:tc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4382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Information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E8C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provision of evidence-based information.</w:t>
            </w:r>
          </w:p>
        </w:tc>
        <w:tc>
          <w:tcPr>
            <w:tcW w:w="146" w:type="dxa"/>
            <w:vAlign w:val="center"/>
            <w:hideMark/>
          </w:tcPr>
          <w:p w14:paraId="6464339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57434264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AEF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2.9</w:t>
            </w:r>
          </w:p>
        </w:tc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EEC03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ersonalization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DE0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adaption of content to individual needs, preferences, and life situations.</w:t>
            </w:r>
          </w:p>
        </w:tc>
        <w:tc>
          <w:tcPr>
            <w:tcW w:w="146" w:type="dxa"/>
            <w:vAlign w:val="center"/>
            <w:hideMark/>
          </w:tcPr>
          <w:p w14:paraId="50A14E3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0A21C74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DF8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.2.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A18C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ng-term support</w:t>
            </w:r>
          </w:p>
        </w:tc>
        <w:tc>
          <w:tcPr>
            <w:tcW w:w="10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893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chatbot support beyond a one-time use scenario.</w:t>
            </w:r>
          </w:p>
        </w:tc>
        <w:tc>
          <w:tcPr>
            <w:tcW w:w="146" w:type="dxa"/>
            <w:vAlign w:val="center"/>
            <w:hideMark/>
          </w:tcPr>
          <w:p w14:paraId="580E1E02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4D97B69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4CE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.2.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6288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tuationalization</w:t>
            </w:r>
          </w:p>
        </w:tc>
        <w:tc>
          <w:tcPr>
            <w:tcW w:w="10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2D6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fitting of the chatbot's responses to the individual care situation the caregivers are in.</w:t>
            </w:r>
          </w:p>
        </w:tc>
        <w:tc>
          <w:tcPr>
            <w:tcW w:w="146" w:type="dxa"/>
            <w:vAlign w:val="center"/>
            <w:hideMark/>
          </w:tcPr>
          <w:p w14:paraId="7781424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41E77959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334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.2.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E7BE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geted Guidance</w:t>
            </w:r>
          </w:p>
        </w:tc>
        <w:tc>
          <w:tcPr>
            <w:tcW w:w="10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248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fitting of the chatbot's responses to the individual support motifs.</w:t>
            </w:r>
          </w:p>
        </w:tc>
        <w:tc>
          <w:tcPr>
            <w:tcW w:w="146" w:type="dxa"/>
            <w:vAlign w:val="center"/>
            <w:hideMark/>
          </w:tcPr>
          <w:p w14:paraId="1D4D84AC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05492388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346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.2.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1606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nguistic Adaptability</w:t>
            </w:r>
          </w:p>
        </w:tc>
        <w:tc>
          <w:tcPr>
            <w:tcW w:w="10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303B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linguistic aspects of the chatbot's responses.</w:t>
            </w:r>
          </w:p>
        </w:tc>
        <w:tc>
          <w:tcPr>
            <w:tcW w:w="146" w:type="dxa"/>
            <w:vAlign w:val="center"/>
            <w:hideMark/>
          </w:tcPr>
          <w:p w14:paraId="44C2EE9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7C7CBFAA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BCB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.2.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9C8E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lti Modality</w:t>
            </w:r>
          </w:p>
        </w:tc>
        <w:tc>
          <w:tcPr>
            <w:tcW w:w="10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ED6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availability of taking assistance by the chatbot through different modes.</w:t>
            </w:r>
          </w:p>
        </w:tc>
        <w:tc>
          <w:tcPr>
            <w:tcW w:w="146" w:type="dxa"/>
            <w:vAlign w:val="center"/>
            <w:hideMark/>
          </w:tcPr>
          <w:p w14:paraId="07FC7E0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A32A7A" w14:paraId="06AABA00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58D1E221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3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vAlign w:val="bottom"/>
            <w:hideMark/>
          </w:tcPr>
          <w:p w14:paraId="06DCF21F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rceived Usefulness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6541327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13A5A6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32A7A" w:rsidRPr="00EE4AC2" w14:paraId="4F196599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354A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3.1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F46ED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Wrong Role Expectations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D34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the usefulness of chatbot to recognize and discard unrealistic role expectations.</w:t>
            </w:r>
          </w:p>
        </w:tc>
        <w:tc>
          <w:tcPr>
            <w:tcW w:w="146" w:type="dxa"/>
            <w:vAlign w:val="center"/>
            <w:hideMark/>
          </w:tcPr>
          <w:p w14:paraId="09063B30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039497B7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822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.3.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CEC14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(Emotional) Burden </w:t>
            </w:r>
          </w:p>
        </w:tc>
        <w:tc>
          <w:tcPr>
            <w:tcW w:w="10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BA4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usefulness of chatbot to reduce caregiver burden.</w:t>
            </w:r>
          </w:p>
        </w:tc>
        <w:tc>
          <w:tcPr>
            <w:tcW w:w="146" w:type="dxa"/>
            <w:vAlign w:val="center"/>
            <w:hideMark/>
          </w:tcPr>
          <w:p w14:paraId="5E0BBE69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  <w:tr w:rsidR="00A32A7A" w:rsidRPr="00EE4AC2" w14:paraId="330087A3" w14:textId="77777777" w:rsidTr="00A32A7A">
        <w:trPr>
          <w:trHeight w:val="288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0B96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.3.3 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27DF8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Non-Utilization of Support Services</w:t>
            </w:r>
          </w:p>
        </w:tc>
        <w:tc>
          <w:tcPr>
            <w:tcW w:w="10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4BF7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</w:pPr>
            <w:r w:rsidRPr="00A32A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de-DE"/>
                <w14:ligatures w14:val="none"/>
              </w:rPr>
              <w:t>All statements on usefulness of chatbot to encourage use of support services.</w:t>
            </w:r>
          </w:p>
        </w:tc>
        <w:tc>
          <w:tcPr>
            <w:tcW w:w="146" w:type="dxa"/>
            <w:vAlign w:val="center"/>
            <w:hideMark/>
          </w:tcPr>
          <w:p w14:paraId="7B1A1765" w14:textId="77777777" w:rsidR="00A32A7A" w:rsidRPr="00A32A7A" w:rsidRDefault="00A32A7A" w:rsidP="00A32A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de-DE"/>
                <w14:ligatures w14:val="none"/>
              </w:rPr>
            </w:pPr>
          </w:p>
        </w:tc>
      </w:tr>
    </w:tbl>
    <w:p w14:paraId="4611F549" w14:textId="77777777" w:rsidR="004D09C8" w:rsidRDefault="004D09C8" w:rsidP="00A32A7A">
      <w:pPr>
        <w:pStyle w:val="Beschriftung"/>
        <w:keepNext/>
        <w:rPr>
          <w:rFonts w:ascii="Times New Roman" w:hAnsi="Times New Roman" w:cs="Times New Roman"/>
          <w:b/>
          <w:color w:val="auto"/>
        </w:rPr>
        <w:sectPr w:rsidR="004D09C8" w:rsidSect="00A32A7A"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</w:p>
    <w:p w14:paraId="7A3C2F43" w14:textId="0C4AD35F" w:rsidR="00A32A7A" w:rsidRPr="00A32A7A" w:rsidRDefault="00A32A7A" w:rsidP="00A32A7A">
      <w:pPr>
        <w:pStyle w:val="Beschriftung"/>
        <w:keepNext/>
        <w:rPr>
          <w:rFonts w:ascii="Times New Roman" w:hAnsi="Times New Roman" w:cs="Times New Roman"/>
          <w:noProof/>
          <w:color w:val="auto"/>
        </w:rPr>
      </w:pPr>
      <w:r w:rsidRPr="00A32A7A">
        <w:rPr>
          <w:rFonts w:ascii="Times New Roman" w:hAnsi="Times New Roman" w:cs="Times New Roman"/>
          <w:b/>
          <w:color w:val="auto"/>
        </w:rPr>
        <w:lastRenderedPageBreak/>
        <w:t xml:space="preserve">Table </w:t>
      </w:r>
      <w:r w:rsidR="004D09C8">
        <w:rPr>
          <w:rFonts w:ascii="Times New Roman" w:hAnsi="Times New Roman" w:cs="Times New Roman"/>
          <w:b/>
          <w:color w:val="auto"/>
        </w:rPr>
        <w:t>4</w:t>
      </w:r>
      <w:r w:rsidRPr="00A32A7A">
        <w:rPr>
          <w:rFonts w:ascii="Times New Roman" w:hAnsi="Times New Roman" w:cs="Times New Roman"/>
          <w:color w:val="auto"/>
        </w:rPr>
        <w:t>: Exemplary proposed design changes of chatbot prototype after evaluation</w:t>
      </w:r>
    </w:p>
    <w:tbl>
      <w:tblPr>
        <w:tblW w:w="9184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6378"/>
        <w:gridCol w:w="1296"/>
      </w:tblGrid>
      <w:tr w:rsidR="00A32A7A" w:rsidRPr="00A32A7A" w14:paraId="6432C446" w14:textId="77777777" w:rsidTr="000A0B88">
        <w:trPr>
          <w:trHeight w:val="300"/>
        </w:trPr>
        <w:tc>
          <w:tcPr>
            <w:tcW w:w="1510" w:type="dxa"/>
          </w:tcPr>
          <w:p w14:paraId="71EE1B11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32A7A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6378" w:type="dxa"/>
          </w:tcPr>
          <w:p w14:paraId="56915396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2A7A">
              <w:rPr>
                <w:rFonts w:ascii="Times New Roman" w:hAnsi="Times New Roman" w:cs="Times New Roman"/>
                <w:b/>
                <w:bCs/>
              </w:rPr>
              <w:t>Change of chatbot design</w:t>
            </w:r>
          </w:p>
        </w:tc>
        <w:tc>
          <w:tcPr>
            <w:tcW w:w="1296" w:type="dxa"/>
          </w:tcPr>
          <w:p w14:paraId="20407770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32A7A">
              <w:rPr>
                <w:rFonts w:ascii="Times New Roman" w:hAnsi="Times New Roman" w:cs="Times New Roman"/>
                <w:b/>
                <w:bCs/>
              </w:rPr>
              <w:t>Interview</w:t>
            </w:r>
          </w:p>
        </w:tc>
      </w:tr>
      <w:tr w:rsidR="00A32A7A" w:rsidRPr="00A32A7A" w14:paraId="47A0F790" w14:textId="77777777" w:rsidTr="000A0B88">
        <w:trPr>
          <w:trHeight w:val="300"/>
        </w:trPr>
        <w:tc>
          <w:tcPr>
            <w:tcW w:w="1510" w:type="dxa"/>
            <w:vMerge w:val="restart"/>
          </w:tcPr>
          <w:p w14:paraId="0AA0A14D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 xml:space="preserve">K.2.7. Assessment </w:t>
            </w:r>
          </w:p>
        </w:tc>
        <w:tc>
          <w:tcPr>
            <w:tcW w:w="6378" w:type="dxa"/>
          </w:tcPr>
          <w:p w14:paraId="4F58C1B7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fferentiation between care types and experience levels</w:t>
            </w:r>
          </w:p>
        </w:tc>
        <w:tc>
          <w:tcPr>
            <w:tcW w:w="1296" w:type="dxa"/>
          </w:tcPr>
          <w:p w14:paraId="1B0C72E8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4, 6</w:t>
            </w:r>
          </w:p>
        </w:tc>
      </w:tr>
      <w:tr w:rsidR="00A32A7A" w:rsidRPr="00A32A7A" w14:paraId="27967C89" w14:textId="77777777" w:rsidTr="000A0B88">
        <w:trPr>
          <w:trHeight w:val="300"/>
        </w:trPr>
        <w:tc>
          <w:tcPr>
            <w:tcW w:w="1510" w:type="dxa"/>
            <w:vMerge/>
          </w:tcPr>
          <w:p w14:paraId="05461B85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6D9A6660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pportive language when asking emotional questions to avoid distress</w:t>
            </w:r>
          </w:p>
        </w:tc>
        <w:tc>
          <w:tcPr>
            <w:tcW w:w="1296" w:type="dxa"/>
          </w:tcPr>
          <w:p w14:paraId="57565F65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32A7A" w:rsidRPr="00A32A7A" w14:paraId="6B607DF8" w14:textId="77777777" w:rsidTr="000A0B88">
        <w:trPr>
          <w:trHeight w:val="300"/>
        </w:trPr>
        <w:tc>
          <w:tcPr>
            <w:tcW w:w="1510" w:type="dxa"/>
            <w:vMerge/>
          </w:tcPr>
          <w:p w14:paraId="53345B40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1A9D8B08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e input options beyond free text (e.g., sliders, category selections)</w:t>
            </w:r>
          </w:p>
        </w:tc>
        <w:tc>
          <w:tcPr>
            <w:tcW w:w="1296" w:type="dxa"/>
          </w:tcPr>
          <w:p w14:paraId="28EB7126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4, 6</w:t>
            </w:r>
          </w:p>
        </w:tc>
      </w:tr>
      <w:tr w:rsidR="00A32A7A" w:rsidRPr="00A32A7A" w14:paraId="2B9F84B2" w14:textId="77777777" w:rsidTr="000A0B88">
        <w:trPr>
          <w:trHeight w:val="300"/>
        </w:trPr>
        <w:tc>
          <w:tcPr>
            <w:tcW w:w="1510" w:type="dxa"/>
            <w:vMerge w:val="restart"/>
          </w:tcPr>
          <w:p w14:paraId="6FCD71A7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K.2.4. Reflection</w:t>
            </w:r>
          </w:p>
        </w:tc>
        <w:tc>
          <w:tcPr>
            <w:tcW w:w="6378" w:type="dxa"/>
          </w:tcPr>
          <w:p w14:paraId="378DF680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hasizing the importance of self-care for caregivers</w:t>
            </w:r>
          </w:p>
        </w:tc>
        <w:tc>
          <w:tcPr>
            <w:tcW w:w="1296" w:type="dxa"/>
          </w:tcPr>
          <w:p w14:paraId="5C365674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32A7A" w:rsidRPr="00A32A7A" w14:paraId="60532F61" w14:textId="77777777" w:rsidTr="000A0B88">
        <w:trPr>
          <w:trHeight w:val="300"/>
        </w:trPr>
        <w:tc>
          <w:tcPr>
            <w:tcW w:w="1510" w:type="dxa"/>
            <w:vMerge/>
          </w:tcPr>
          <w:p w14:paraId="21B2715D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55B3C850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ear explanations of what it means to be an informal caregiver in accessible terms</w:t>
            </w:r>
          </w:p>
        </w:tc>
        <w:tc>
          <w:tcPr>
            <w:tcW w:w="1296" w:type="dxa"/>
          </w:tcPr>
          <w:p w14:paraId="6D18827F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32A7A" w:rsidRPr="00A32A7A" w14:paraId="5C080084" w14:textId="77777777" w:rsidTr="000A0B88">
        <w:trPr>
          <w:trHeight w:val="300"/>
        </w:trPr>
        <w:tc>
          <w:tcPr>
            <w:tcW w:w="1510" w:type="dxa"/>
            <w:vMerge w:val="restart"/>
          </w:tcPr>
          <w:p w14:paraId="724D9625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 xml:space="preserve">K.2.8. Information </w:t>
            </w:r>
          </w:p>
        </w:tc>
        <w:tc>
          <w:tcPr>
            <w:tcW w:w="6378" w:type="dxa"/>
          </w:tcPr>
          <w:p w14:paraId="2585F797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vide more sources to tailored information (transparency)</w:t>
            </w:r>
          </w:p>
        </w:tc>
        <w:tc>
          <w:tcPr>
            <w:tcW w:w="1296" w:type="dxa"/>
          </w:tcPr>
          <w:p w14:paraId="1F780FEF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32A7A" w:rsidRPr="00A32A7A" w14:paraId="6EBCAA05" w14:textId="77777777" w:rsidTr="000A0B88">
        <w:trPr>
          <w:trHeight w:val="300"/>
        </w:trPr>
        <w:tc>
          <w:tcPr>
            <w:tcW w:w="1510" w:type="dxa"/>
            <w:vMerge/>
          </w:tcPr>
          <w:p w14:paraId="3A08A6BD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78F171E1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e regionalized content, references to care levels and resources, and short summaries with deeper dives</w:t>
            </w:r>
          </w:p>
        </w:tc>
        <w:tc>
          <w:tcPr>
            <w:tcW w:w="1296" w:type="dxa"/>
          </w:tcPr>
          <w:p w14:paraId="61AAC10B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3, 4</w:t>
            </w:r>
          </w:p>
        </w:tc>
      </w:tr>
      <w:tr w:rsidR="00A32A7A" w:rsidRPr="00A32A7A" w14:paraId="6C4B5822" w14:textId="77777777" w:rsidTr="000A0B88">
        <w:trPr>
          <w:trHeight w:val="300"/>
        </w:trPr>
        <w:tc>
          <w:tcPr>
            <w:tcW w:w="1510" w:type="dxa"/>
            <w:vMerge/>
          </w:tcPr>
          <w:p w14:paraId="56D378A7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09C87BCF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ditional informational resources on topics like mental health support and caregiving tasks (e.g., how to assist with bathing)</w:t>
            </w:r>
          </w:p>
        </w:tc>
        <w:tc>
          <w:tcPr>
            <w:tcW w:w="1296" w:type="dxa"/>
          </w:tcPr>
          <w:p w14:paraId="6B425F35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3, 4, 5</w:t>
            </w:r>
          </w:p>
        </w:tc>
      </w:tr>
      <w:tr w:rsidR="00A32A7A" w:rsidRPr="00A32A7A" w14:paraId="4EFE2DD4" w14:textId="77777777" w:rsidTr="000A0B88">
        <w:trPr>
          <w:trHeight w:val="300"/>
        </w:trPr>
        <w:tc>
          <w:tcPr>
            <w:tcW w:w="1510" w:type="dxa"/>
            <w:vMerge/>
          </w:tcPr>
          <w:p w14:paraId="2180EF23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78" w:type="dxa"/>
          </w:tcPr>
          <w:p w14:paraId="6A62E303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ke advantages of the informational resources visible</w:t>
            </w:r>
          </w:p>
        </w:tc>
        <w:tc>
          <w:tcPr>
            <w:tcW w:w="1296" w:type="dxa"/>
          </w:tcPr>
          <w:p w14:paraId="6EABC700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32A7A" w:rsidRPr="00A32A7A" w14:paraId="2BB427B5" w14:textId="77777777" w:rsidTr="000A0B88">
        <w:trPr>
          <w:trHeight w:val="420"/>
        </w:trPr>
        <w:tc>
          <w:tcPr>
            <w:tcW w:w="1510" w:type="dxa"/>
            <w:vMerge w:val="restart"/>
          </w:tcPr>
          <w:p w14:paraId="08310E56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 xml:space="preserve">K.2.9. Personalization </w:t>
            </w:r>
          </w:p>
        </w:tc>
        <w:tc>
          <w:tcPr>
            <w:tcW w:w="6378" w:type="dxa"/>
          </w:tcPr>
          <w:p w14:paraId="5CFFB76E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ion-specific phone numbers and stronger adaptation to care experience of caregivers</w:t>
            </w:r>
          </w:p>
        </w:tc>
        <w:tc>
          <w:tcPr>
            <w:tcW w:w="1296" w:type="dxa"/>
          </w:tcPr>
          <w:p w14:paraId="592CEE05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2, 4</w:t>
            </w:r>
          </w:p>
        </w:tc>
      </w:tr>
      <w:tr w:rsidR="00A32A7A" w:rsidRPr="00A32A7A" w14:paraId="194FBC4E" w14:textId="77777777" w:rsidTr="000A0B88">
        <w:trPr>
          <w:trHeight w:val="300"/>
        </w:trPr>
        <w:tc>
          <w:tcPr>
            <w:tcW w:w="1510" w:type="dxa"/>
            <w:vMerge/>
          </w:tcPr>
          <w:p w14:paraId="39642831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5266A6AF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e explicit integration of previously shared information on care situation</w:t>
            </w:r>
          </w:p>
        </w:tc>
        <w:tc>
          <w:tcPr>
            <w:tcW w:w="1296" w:type="dxa"/>
          </w:tcPr>
          <w:p w14:paraId="47155AF8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32A7A" w:rsidRPr="00A32A7A" w14:paraId="629D248C" w14:textId="77777777" w:rsidTr="000A0B88">
        <w:trPr>
          <w:trHeight w:val="300"/>
        </w:trPr>
        <w:tc>
          <w:tcPr>
            <w:tcW w:w="1510" w:type="dxa"/>
          </w:tcPr>
          <w:p w14:paraId="37291E51" w14:textId="2A039FA3" w:rsidR="00A32A7A" w:rsidRPr="00A32A7A" w:rsidRDefault="00433EBE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.2.11. Situalization</w:t>
            </w:r>
          </w:p>
        </w:tc>
        <w:tc>
          <w:tcPr>
            <w:tcW w:w="6378" w:type="dxa"/>
          </w:tcPr>
          <w:p w14:paraId="3F7CC9B7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uational support for context-specific help</w:t>
            </w:r>
          </w:p>
        </w:tc>
        <w:tc>
          <w:tcPr>
            <w:tcW w:w="1296" w:type="dxa"/>
          </w:tcPr>
          <w:p w14:paraId="3153457A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2,3,4,5</w:t>
            </w:r>
          </w:p>
        </w:tc>
      </w:tr>
      <w:tr w:rsidR="00A32A7A" w:rsidRPr="00A32A7A" w14:paraId="7A2E45DD" w14:textId="77777777" w:rsidTr="000A0B88">
        <w:trPr>
          <w:trHeight w:val="300"/>
        </w:trPr>
        <w:tc>
          <w:tcPr>
            <w:tcW w:w="1510" w:type="dxa"/>
          </w:tcPr>
          <w:p w14:paraId="0D56E6FE" w14:textId="3DFAB833" w:rsidR="00A32A7A" w:rsidRPr="00433EBE" w:rsidRDefault="00433EBE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EBE">
              <w:rPr>
                <w:rFonts w:ascii="Times New Roman" w:hAnsi="Times New Roman" w:cs="Times New Roman"/>
                <w:sz w:val="18"/>
                <w:szCs w:val="18"/>
              </w:rPr>
              <w:t>I.2.14 Multi Modality</w:t>
            </w:r>
          </w:p>
        </w:tc>
        <w:tc>
          <w:tcPr>
            <w:tcW w:w="6378" w:type="dxa"/>
          </w:tcPr>
          <w:p w14:paraId="59E86574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modal support, e.g., voice input</w:t>
            </w:r>
          </w:p>
        </w:tc>
        <w:tc>
          <w:tcPr>
            <w:tcW w:w="1296" w:type="dxa"/>
          </w:tcPr>
          <w:p w14:paraId="43890269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32A7A" w:rsidRPr="00A32A7A" w14:paraId="0F46D683" w14:textId="77777777" w:rsidTr="000A0B88">
        <w:trPr>
          <w:trHeight w:val="300"/>
        </w:trPr>
        <w:tc>
          <w:tcPr>
            <w:tcW w:w="1510" w:type="dxa"/>
          </w:tcPr>
          <w:p w14:paraId="5C3B39AD" w14:textId="7BFD10F5" w:rsidR="00A32A7A" w:rsidRPr="00A32A7A" w:rsidRDefault="00433EBE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.2.10 Long-Term Support</w:t>
            </w:r>
          </w:p>
        </w:tc>
        <w:tc>
          <w:tcPr>
            <w:tcW w:w="6378" w:type="dxa"/>
          </w:tcPr>
          <w:p w14:paraId="67208E91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hedule reminders for follow-up conversations</w:t>
            </w:r>
          </w:p>
        </w:tc>
        <w:tc>
          <w:tcPr>
            <w:tcW w:w="1296" w:type="dxa"/>
          </w:tcPr>
          <w:p w14:paraId="670A4004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1, 4</w:t>
            </w:r>
          </w:p>
        </w:tc>
      </w:tr>
      <w:tr w:rsidR="00A32A7A" w:rsidRPr="00A32A7A" w14:paraId="4133DB77" w14:textId="77777777" w:rsidTr="000A0B88">
        <w:trPr>
          <w:trHeight w:val="300"/>
        </w:trPr>
        <w:tc>
          <w:tcPr>
            <w:tcW w:w="1510" w:type="dxa"/>
            <w:vMerge w:val="restart"/>
          </w:tcPr>
          <w:p w14:paraId="2BA01923" w14:textId="3191BE1E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.2.10 Long-Term Support</w:t>
            </w: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K.2.6 Safe Environments</w:t>
            </w:r>
          </w:p>
          <w:p w14:paraId="37F11A5F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</w:tcPr>
          <w:p w14:paraId="378D935E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Continuity in recommendations</w:t>
            </w:r>
          </w:p>
        </w:tc>
        <w:tc>
          <w:tcPr>
            <w:tcW w:w="1296" w:type="dxa"/>
          </w:tcPr>
          <w:p w14:paraId="4D5B435B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32A7A" w:rsidRPr="00A32A7A" w14:paraId="53208F7B" w14:textId="77777777" w:rsidTr="000A0B88">
        <w:trPr>
          <w:trHeight w:val="300"/>
        </w:trPr>
        <w:tc>
          <w:tcPr>
            <w:tcW w:w="1510" w:type="dxa"/>
            <w:vMerge/>
          </w:tcPr>
          <w:p w14:paraId="7D774329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78" w:type="dxa"/>
          </w:tcPr>
          <w:p w14:paraId="6358816A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Memory of past interactions</w:t>
            </w:r>
          </w:p>
        </w:tc>
        <w:tc>
          <w:tcPr>
            <w:tcW w:w="1296" w:type="dxa"/>
          </w:tcPr>
          <w:p w14:paraId="5569B3B8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32A7A" w:rsidRPr="00A32A7A" w14:paraId="5CD64777" w14:textId="77777777" w:rsidTr="000A0B88">
        <w:trPr>
          <w:trHeight w:val="300"/>
        </w:trPr>
        <w:tc>
          <w:tcPr>
            <w:tcW w:w="1510" w:type="dxa"/>
            <w:vMerge/>
          </w:tcPr>
          <w:p w14:paraId="232D4245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78" w:type="dxa"/>
          </w:tcPr>
          <w:p w14:paraId="1A5409B7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ility to share chatbot content with others</w:t>
            </w:r>
          </w:p>
        </w:tc>
        <w:tc>
          <w:tcPr>
            <w:tcW w:w="1296" w:type="dxa"/>
          </w:tcPr>
          <w:p w14:paraId="2505713F" w14:textId="77777777" w:rsidR="00A32A7A" w:rsidRPr="00A32A7A" w:rsidRDefault="00A32A7A" w:rsidP="000A0B8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A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225E8329" w14:textId="77777777" w:rsidR="00393534" w:rsidRPr="00393534" w:rsidRDefault="00393534" w:rsidP="00393534">
      <w:pPr>
        <w:spacing w:after="0"/>
        <w:rPr>
          <w:rFonts w:ascii="Times New Roman" w:hAnsi="Times New Roman" w:cs="Times New Roman"/>
          <w:sz w:val="22"/>
          <w:lang w:val="en-GB"/>
        </w:rPr>
      </w:pPr>
    </w:p>
    <w:p w14:paraId="5CB59A24" w14:textId="6C939E24" w:rsidR="00393534" w:rsidRPr="00A32A7A" w:rsidRDefault="00393534" w:rsidP="00393534">
      <w:pPr>
        <w:pStyle w:val="Beschriftung"/>
        <w:keepNext/>
        <w:rPr>
          <w:rFonts w:ascii="Times New Roman" w:hAnsi="Times New Roman" w:cs="Times New Roman"/>
          <w:noProof/>
          <w:color w:val="auto"/>
        </w:rPr>
      </w:pPr>
      <w:r w:rsidRPr="00A32A7A">
        <w:rPr>
          <w:rFonts w:ascii="Times New Roman" w:hAnsi="Times New Roman" w:cs="Times New Roman"/>
          <w:b/>
          <w:color w:val="auto"/>
        </w:rPr>
        <w:t xml:space="preserve">Table </w:t>
      </w:r>
      <w:r>
        <w:rPr>
          <w:rFonts w:ascii="Times New Roman" w:hAnsi="Times New Roman" w:cs="Times New Roman"/>
          <w:b/>
          <w:color w:val="auto"/>
        </w:rPr>
        <w:t>5</w:t>
      </w:r>
      <w:r w:rsidRPr="00A32A7A">
        <w:rPr>
          <w:rFonts w:ascii="Times New Roman" w:hAnsi="Times New Roman" w:cs="Times New Roman"/>
          <w:color w:val="auto"/>
        </w:rPr>
        <w:t xml:space="preserve">: </w:t>
      </w:r>
      <w:r w:rsidRPr="00393534">
        <w:rPr>
          <w:rFonts w:ascii="Times New Roman" w:hAnsi="Times New Roman" w:cs="Times New Roman"/>
          <w:color w:val="auto"/>
        </w:rPr>
        <w:t>Consolidated criteria for reporting qualitative studies (COREQ): 32-item checklist</w:t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93534" w:rsidRPr="005C6D1A" w14:paraId="2C0CBC3D" w14:textId="77777777" w:rsidTr="002275D4">
        <w:tc>
          <w:tcPr>
            <w:tcW w:w="2844" w:type="dxa"/>
            <w:shd w:val="clear" w:color="auto" w:fill="C0C0C0"/>
          </w:tcPr>
          <w:p w14:paraId="3ED24B75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C6D1A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No.  Item </w:t>
            </w:r>
          </w:p>
          <w:p w14:paraId="24A59F19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00D54286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C6D1A">
              <w:rPr>
                <w:rFonts w:ascii="Times New Roman" w:hAnsi="Times New Roman" w:cs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1065CA40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C6D1A">
              <w:rPr>
                <w:rFonts w:ascii="Times New Roman" w:eastAsia="Times New Roman" w:hAnsi="Times New Roman" w:cs="Times New Roman"/>
                <w:b/>
                <w:sz w:val="22"/>
              </w:rPr>
              <w:t>Reported on Page #</w:t>
            </w:r>
          </w:p>
        </w:tc>
      </w:tr>
      <w:tr w:rsidR="00393534" w:rsidRPr="00EE4AC2" w14:paraId="2ABDD511" w14:textId="77777777" w:rsidTr="002275D4">
        <w:tc>
          <w:tcPr>
            <w:tcW w:w="2844" w:type="dxa"/>
          </w:tcPr>
          <w:p w14:paraId="7F9E3DF8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Domain 1: Research team and re</w:t>
            </w:r>
            <w:r w:rsidRPr="005C6D1A">
              <w:rPr>
                <w:rFonts w:ascii="Times New Roman" w:hAnsi="Times New Roman" w:cs="Times New Roman"/>
                <w:b/>
                <w:sz w:val="22"/>
                <w:szCs w:val="20"/>
              </w:rPr>
              <w:t>ﬂ</w:t>
            </w:r>
            <w:r w:rsidRPr="00393534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exivity</w:t>
            </w:r>
            <w:r w:rsidRPr="00393534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74BC586D" w14:textId="77777777" w:rsidR="00393534" w:rsidRPr="00393534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40" w:type="dxa"/>
          </w:tcPr>
          <w:p w14:paraId="78994375" w14:textId="77777777" w:rsidR="00393534" w:rsidRPr="00393534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393534" w:rsidRPr="005C6D1A" w14:paraId="098E9E47" w14:textId="77777777" w:rsidTr="002275D4">
        <w:tc>
          <w:tcPr>
            <w:tcW w:w="2844" w:type="dxa"/>
          </w:tcPr>
          <w:p w14:paraId="4FA3C6DD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>Personal Characteristics</w:t>
            </w:r>
            <w:r w:rsidRPr="005C6D1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10F662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7AC8EF3B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0343034C" w14:textId="77777777" w:rsidTr="002275D4">
        <w:tc>
          <w:tcPr>
            <w:tcW w:w="2844" w:type="dxa"/>
          </w:tcPr>
          <w:p w14:paraId="3F5AB660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16135DA4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ich author/s conducted the interview or focus group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7FFC0B1B" w14:textId="077184C9" w:rsidR="00393534" w:rsidRPr="005C6D1A" w:rsidRDefault="00602FD8" w:rsidP="002275D4">
            <w:pPr>
              <w:spacing w:after="0"/>
              <w:ind w:firstLine="708"/>
              <w:rPr>
                <w:rFonts w:ascii="Times New Roman" w:eastAsia="Times New Roman" w:hAnsi="Times New Roman" w:cs="Times New Roman"/>
                <w:sz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pt-BR"/>
              </w:rPr>
              <w:t>8</w:t>
            </w:r>
          </w:p>
        </w:tc>
      </w:tr>
      <w:tr w:rsidR="00393534" w:rsidRPr="005C6D1A" w14:paraId="461A5270" w14:textId="77777777" w:rsidTr="002275D4">
        <w:tc>
          <w:tcPr>
            <w:tcW w:w="2844" w:type="dxa"/>
          </w:tcPr>
          <w:p w14:paraId="3CE23115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4C81CE7E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were the researcher’s credentials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E.g. PhD, MD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DB9CC7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393534" w:rsidRPr="005C6D1A" w14:paraId="42CEE049" w14:textId="77777777" w:rsidTr="002275D4">
        <w:tc>
          <w:tcPr>
            <w:tcW w:w="2844" w:type="dxa"/>
          </w:tcPr>
          <w:p w14:paraId="7AD96BD9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020B69E2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was their occupation at the time of the study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0AE9B4EF" w14:textId="791834AA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</w:tr>
      <w:tr w:rsidR="00393534" w:rsidRPr="005C6D1A" w14:paraId="085D2899" w14:textId="77777777" w:rsidTr="002275D4">
        <w:tc>
          <w:tcPr>
            <w:tcW w:w="2844" w:type="dxa"/>
          </w:tcPr>
          <w:p w14:paraId="157F287B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4A40A451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as the researcher male or female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CEC82A8" w14:textId="6D0AB22A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</w:tr>
      <w:tr w:rsidR="00393534" w:rsidRPr="005C6D1A" w14:paraId="09624A27" w14:textId="77777777" w:rsidTr="002275D4">
        <w:tc>
          <w:tcPr>
            <w:tcW w:w="2844" w:type="dxa"/>
          </w:tcPr>
          <w:p w14:paraId="78EB2695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0341A63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experience or training did the researcher have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19E53656" w14:textId="1AA314A0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</w:tr>
      <w:tr w:rsidR="00393534" w:rsidRPr="005C6D1A" w14:paraId="6767FC72" w14:textId="77777777" w:rsidTr="002275D4">
        <w:tc>
          <w:tcPr>
            <w:tcW w:w="2844" w:type="dxa"/>
          </w:tcPr>
          <w:p w14:paraId="1AC36388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Relationship with </w:t>
            </w: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lastRenderedPageBreak/>
              <w:t>participants</w:t>
            </w:r>
            <w:r w:rsidRPr="005C6D1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CE1612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01319D30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6D1F2F97" w14:textId="77777777" w:rsidTr="002275D4">
        <w:tc>
          <w:tcPr>
            <w:tcW w:w="2844" w:type="dxa"/>
          </w:tcPr>
          <w:p w14:paraId="1B4CA298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660665DA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as a relationship established prior to study commencement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1E7E44B9" w14:textId="54A1E962" w:rsidR="00393534" w:rsidRPr="005C6D1A" w:rsidRDefault="00602FD8" w:rsidP="002275D4">
            <w:pPr>
              <w:spacing w:after="0"/>
              <w:rPr>
                <w:rFonts w:ascii="Times New Roman" w:eastAsia="Malgun Gothic" w:hAnsi="Times New Roman" w:cs="Times New Roman"/>
                <w:sz w:val="22"/>
                <w:lang w:val="pt-BR"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lang w:val="pt-BR" w:eastAsia="ko-KR"/>
              </w:rPr>
              <w:t>9</w:t>
            </w:r>
          </w:p>
        </w:tc>
      </w:tr>
      <w:tr w:rsidR="00393534" w:rsidRPr="005C6D1A" w14:paraId="27923AE4" w14:textId="77777777" w:rsidTr="002275D4">
        <w:trPr>
          <w:trHeight w:val="1521"/>
        </w:trPr>
        <w:tc>
          <w:tcPr>
            <w:tcW w:w="2844" w:type="dxa"/>
          </w:tcPr>
          <w:p w14:paraId="6071B182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7. Participant knowledge of the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interviewer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04B3B999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did the participants know about the researcher? e.g. personal goals, reasons for doing the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research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7DE3CF3C" w14:textId="61C106DF" w:rsidR="00393534" w:rsidRPr="005C6D1A" w:rsidRDefault="00602FD8" w:rsidP="002275D4">
            <w:pPr>
              <w:spacing w:after="0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9</w:t>
            </w:r>
          </w:p>
        </w:tc>
      </w:tr>
      <w:tr w:rsidR="00393534" w:rsidRPr="005C6D1A" w14:paraId="4EA0AC9C" w14:textId="77777777" w:rsidTr="002275D4">
        <w:tc>
          <w:tcPr>
            <w:tcW w:w="2844" w:type="dxa"/>
          </w:tcPr>
          <w:p w14:paraId="2FEA0DAD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411B7F50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characteristics were reported about the inter viewer/facilitator? e.g.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Bias, assumptions,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reasons and interests in the research topic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6EFF541" w14:textId="167456D5" w:rsidR="00393534" w:rsidRPr="005C6D1A" w:rsidRDefault="00602FD8" w:rsidP="002275D4">
            <w:pPr>
              <w:spacing w:after="0"/>
              <w:rPr>
                <w:rFonts w:ascii="Times New Roman" w:eastAsia="Malgun Gothic" w:hAnsi="Times New Roman" w:cs="Times New Roman"/>
                <w:sz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lang w:eastAsia="ko-KR"/>
              </w:rPr>
              <w:t>9</w:t>
            </w:r>
          </w:p>
        </w:tc>
      </w:tr>
    </w:tbl>
    <w:p w14:paraId="050AA907" w14:textId="77777777" w:rsidR="00393534" w:rsidRPr="005C6D1A" w:rsidRDefault="00393534" w:rsidP="00393534">
      <w:pPr>
        <w:rPr>
          <w:rFonts w:ascii="Times New Roman" w:hAnsi="Times New Roman" w:cs="Times New Roman"/>
        </w:rPr>
      </w:pPr>
      <w:r w:rsidRPr="005C6D1A">
        <w:rPr>
          <w:rFonts w:ascii="Times New Roman" w:hAnsi="Times New Roman" w:cs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93534" w:rsidRPr="005C6D1A" w14:paraId="4E72151F" w14:textId="77777777" w:rsidTr="002275D4">
        <w:tc>
          <w:tcPr>
            <w:tcW w:w="2844" w:type="dxa"/>
          </w:tcPr>
          <w:p w14:paraId="0503288B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C6D1A">
              <w:rPr>
                <w:rFonts w:ascii="Times New Roman" w:hAnsi="Times New Roman" w:cs="Times New Roman"/>
                <w:b/>
                <w:sz w:val="22"/>
                <w:szCs w:val="20"/>
              </w:rPr>
              <w:lastRenderedPageBreak/>
              <w:t>Domain 2: study design</w:t>
            </w:r>
            <w:r w:rsidRPr="005C6D1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5371C68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0E49BFAA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E4A963A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0BF3EA77" w14:textId="77777777" w:rsidTr="002275D4">
        <w:tc>
          <w:tcPr>
            <w:tcW w:w="2844" w:type="dxa"/>
          </w:tcPr>
          <w:p w14:paraId="09A12F3D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>Theoretical framework</w:t>
            </w:r>
            <w:r w:rsidRPr="005C6D1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79DFCFF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52FF8133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F0C7511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77CD37EF" w14:textId="77777777" w:rsidTr="002275D4">
        <w:tc>
          <w:tcPr>
            <w:tcW w:w="2844" w:type="dxa"/>
          </w:tcPr>
          <w:p w14:paraId="2776902E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9. Methodological orientation and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Theory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85E9FD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methodological orientation was stated to underpin the study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e.g. grounded theory,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discourse analysis, ethnography, phenomenology, content analysis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E6E4801" w14:textId="27A2C284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.g., 4-5</w:t>
            </w:r>
          </w:p>
        </w:tc>
      </w:tr>
      <w:tr w:rsidR="00393534" w:rsidRPr="005C6D1A" w14:paraId="6A6FB8A3" w14:textId="77777777" w:rsidTr="002275D4">
        <w:tc>
          <w:tcPr>
            <w:tcW w:w="2844" w:type="dxa"/>
          </w:tcPr>
          <w:p w14:paraId="16E7C968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>Participant selection</w:t>
            </w:r>
            <w:r w:rsidRPr="005C6D1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5265EBE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3C0D6F33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22456EAC" w14:textId="77777777" w:rsidTr="002275D4">
        <w:trPr>
          <w:trHeight w:val="1351"/>
        </w:trPr>
        <w:tc>
          <w:tcPr>
            <w:tcW w:w="2844" w:type="dxa"/>
          </w:tcPr>
          <w:p w14:paraId="5B0B3F7F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598FD5C2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How were participants selected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e.g. purposive, convenience, consecutive, snowball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7E085F85" w14:textId="48CD59CB" w:rsidR="00393534" w:rsidRPr="005C6D1A" w:rsidRDefault="00602FD8" w:rsidP="002275D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393534" w:rsidRPr="005C6D1A" w14:paraId="7E3ED788" w14:textId="77777777" w:rsidTr="002275D4">
        <w:tc>
          <w:tcPr>
            <w:tcW w:w="2844" w:type="dxa"/>
          </w:tcPr>
          <w:p w14:paraId="5CB391FA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FF40753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How were participants approached? e.g. face-to-face, telephone, mail, email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7FC9DD61" w14:textId="11C6F5A2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393534" w:rsidRPr="005C6D1A" w14:paraId="4B358323" w14:textId="77777777" w:rsidTr="002275D4">
        <w:tc>
          <w:tcPr>
            <w:tcW w:w="2844" w:type="dxa"/>
          </w:tcPr>
          <w:p w14:paraId="4BDF8201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88B351B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How many participants were in the study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F81375B" w14:textId="17261DEA" w:rsidR="00393534" w:rsidRPr="005C6D1A" w:rsidRDefault="00602FD8" w:rsidP="002275D4">
            <w:pPr>
              <w:spacing w:after="0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>8</w:t>
            </w:r>
          </w:p>
        </w:tc>
      </w:tr>
      <w:tr w:rsidR="00393534" w:rsidRPr="005C6D1A" w14:paraId="6F833D19" w14:textId="77777777" w:rsidTr="002275D4">
        <w:tc>
          <w:tcPr>
            <w:tcW w:w="2844" w:type="dxa"/>
          </w:tcPr>
          <w:p w14:paraId="5EF4B0E7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6C3369ED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How many people refused to participate or dropped out?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Reasons?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3AB67" w14:textId="093479B3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pt-BR"/>
              </w:rPr>
              <w:t>8</w:t>
            </w:r>
          </w:p>
        </w:tc>
      </w:tr>
      <w:tr w:rsidR="00393534" w:rsidRPr="005C6D1A" w14:paraId="59F20867" w14:textId="77777777" w:rsidTr="002275D4">
        <w:tc>
          <w:tcPr>
            <w:tcW w:w="2844" w:type="dxa"/>
          </w:tcPr>
          <w:p w14:paraId="18CBC825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5CC9E1D2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47E91FD6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57739D2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6D18B4FC" w14:textId="77777777" w:rsidTr="002275D4">
        <w:tc>
          <w:tcPr>
            <w:tcW w:w="2844" w:type="dxa"/>
          </w:tcPr>
          <w:p w14:paraId="35392C76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6D6B8AEC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ere was the data collected? e.g. home, clinic, workplace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1BD7AB1" w14:textId="552A5F68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93534" w:rsidRPr="005C6D1A" w14:paraId="538A321C" w14:textId="77777777" w:rsidTr="002275D4">
        <w:tc>
          <w:tcPr>
            <w:tcW w:w="2844" w:type="dxa"/>
          </w:tcPr>
          <w:p w14:paraId="67E41BD5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50CB6FC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as anyone else present besides the participants and researchers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3D4BE02" w14:textId="334B8D3A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393534" w:rsidRPr="005C6D1A" w14:paraId="49322941" w14:textId="77777777" w:rsidTr="002275D4">
        <w:tc>
          <w:tcPr>
            <w:tcW w:w="2844" w:type="dxa"/>
          </w:tcPr>
          <w:p w14:paraId="77B13EC6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65C233A1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are the important characteristics of the sample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e.g. demographic data, date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6439183" w14:textId="5763960A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393534" w:rsidRPr="005C6D1A" w14:paraId="6E34D38F" w14:textId="77777777" w:rsidTr="002275D4">
        <w:tc>
          <w:tcPr>
            <w:tcW w:w="2844" w:type="dxa"/>
          </w:tcPr>
          <w:p w14:paraId="24657436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>Data collection</w:t>
            </w:r>
            <w:r w:rsidRPr="005C6D1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3280E09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12AF67FB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23382B25" w14:textId="77777777" w:rsidTr="002275D4">
        <w:trPr>
          <w:trHeight w:val="825"/>
        </w:trPr>
        <w:tc>
          <w:tcPr>
            <w:tcW w:w="2844" w:type="dxa"/>
          </w:tcPr>
          <w:p w14:paraId="7BA50ACF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059C9CC4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Were questions, prompts, guides provided by the authors?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Was it pilot tested?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436BE87" w14:textId="5E6F6932" w:rsidR="00393534" w:rsidRPr="005C6D1A" w:rsidRDefault="00602FD8" w:rsidP="002275D4">
            <w:pPr>
              <w:spacing w:after="0"/>
              <w:rPr>
                <w:rFonts w:ascii="Times New Roman" w:eastAsia="Malgun Gothic" w:hAnsi="Times New Roman" w:cs="Times New Roman"/>
                <w:sz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lang w:eastAsia="ko-KR"/>
              </w:rPr>
              <w:t>9</w:t>
            </w:r>
          </w:p>
        </w:tc>
      </w:tr>
      <w:tr w:rsidR="00393534" w:rsidRPr="005C6D1A" w14:paraId="0F89BE48" w14:textId="77777777" w:rsidTr="002275D4">
        <w:tc>
          <w:tcPr>
            <w:tcW w:w="2844" w:type="dxa"/>
          </w:tcPr>
          <w:p w14:paraId="3CDBE5B6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5B084497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Were repeat inter views carried out?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If yes, how many?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3C4E03" w14:textId="38256B7F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93534" w:rsidRPr="005C6D1A" w14:paraId="485326B0" w14:textId="77777777" w:rsidTr="002275D4">
        <w:trPr>
          <w:trHeight w:val="556"/>
        </w:trPr>
        <w:tc>
          <w:tcPr>
            <w:tcW w:w="2844" w:type="dxa"/>
          </w:tcPr>
          <w:p w14:paraId="325586EE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162629D6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Did the research use audio or visual recording to collect the data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11FB442" w14:textId="38C42891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93534" w:rsidRPr="005C6D1A" w14:paraId="0844B051" w14:textId="77777777" w:rsidTr="002275D4">
        <w:trPr>
          <w:trHeight w:val="1077"/>
        </w:trPr>
        <w:tc>
          <w:tcPr>
            <w:tcW w:w="2844" w:type="dxa"/>
          </w:tcPr>
          <w:p w14:paraId="38FFF831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EE149DD" w14:textId="77777777" w:rsidR="00393534" w:rsidRPr="00393534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Were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ﬁ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eld notes made during and/or after the interview or focus group?</w:t>
            </w:r>
          </w:p>
        </w:tc>
        <w:tc>
          <w:tcPr>
            <w:tcW w:w="2340" w:type="dxa"/>
          </w:tcPr>
          <w:p w14:paraId="33DB89DD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5C6D1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93534" w:rsidRPr="005C6D1A" w14:paraId="4F1AB9B9" w14:textId="77777777" w:rsidTr="002275D4">
        <w:tc>
          <w:tcPr>
            <w:tcW w:w="2844" w:type="dxa"/>
          </w:tcPr>
          <w:p w14:paraId="4E2CBC69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2544EFB3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was the duration of the interviews or focus group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0AC5A8D" w14:textId="7DBC6871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393534" w:rsidRPr="005C6D1A" w14:paraId="7AEB361E" w14:textId="77777777" w:rsidTr="002275D4">
        <w:tc>
          <w:tcPr>
            <w:tcW w:w="2844" w:type="dxa"/>
          </w:tcPr>
          <w:p w14:paraId="4F53DAA1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5EF725F5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Was data saturation discussed?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A780F2E" w14:textId="4C36637D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7</w:t>
            </w:r>
          </w:p>
        </w:tc>
      </w:tr>
      <w:tr w:rsidR="00393534" w:rsidRPr="005C6D1A" w14:paraId="4E01395C" w14:textId="77777777" w:rsidTr="002275D4">
        <w:tc>
          <w:tcPr>
            <w:tcW w:w="2844" w:type="dxa"/>
          </w:tcPr>
          <w:p w14:paraId="2C881802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C0DC8FC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ere transcripts returned to participants for comment and/or correction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37E45798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6D1A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393534" w:rsidRPr="005C6D1A" w14:paraId="514216A9" w14:textId="77777777" w:rsidTr="002275D4">
        <w:tc>
          <w:tcPr>
            <w:tcW w:w="2844" w:type="dxa"/>
          </w:tcPr>
          <w:p w14:paraId="200261C7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C6D1A">
              <w:rPr>
                <w:rFonts w:ascii="Times New Roman" w:hAnsi="Times New Roman" w:cs="Times New Roman"/>
                <w:b/>
                <w:sz w:val="22"/>
                <w:szCs w:val="20"/>
              </w:rPr>
              <w:t>Domain 3: analysis and ﬁndings</w:t>
            </w:r>
            <w:r w:rsidRPr="005C6D1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66DE397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10C0D899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5AA438C7" w14:textId="77777777" w:rsidTr="002275D4">
        <w:tc>
          <w:tcPr>
            <w:tcW w:w="2844" w:type="dxa"/>
          </w:tcPr>
          <w:p w14:paraId="6F6C2A42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>Data analysis</w:t>
            </w:r>
            <w:r w:rsidRPr="005C6D1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39E1027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01DE6A7C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4CA7C102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4449D831" w14:textId="77777777" w:rsidTr="002275D4">
        <w:tc>
          <w:tcPr>
            <w:tcW w:w="2844" w:type="dxa"/>
          </w:tcPr>
          <w:p w14:paraId="69230CF9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00B58EC4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How many data coders coded the data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032B4AB" w14:textId="75B9D897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</w:t>
            </w:r>
          </w:p>
        </w:tc>
      </w:tr>
      <w:tr w:rsidR="00393534" w:rsidRPr="005C6D1A" w14:paraId="5CEBA625" w14:textId="77777777" w:rsidTr="002275D4">
        <w:tc>
          <w:tcPr>
            <w:tcW w:w="2844" w:type="dxa"/>
          </w:tcPr>
          <w:p w14:paraId="5FF7AD76" w14:textId="77777777" w:rsidR="00393534" w:rsidRPr="00393534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25. Description of the coding tree</w:t>
            </w:r>
          </w:p>
        </w:tc>
        <w:tc>
          <w:tcPr>
            <w:tcW w:w="4356" w:type="dxa"/>
          </w:tcPr>
          <w:p w14:paraId="3BC663A8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Did authors provide a description of the coding tree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4E9EB10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eastAsia="Times New Roman" w:hAnsi="Times New Roman" w:cs="Times New Roman"/>
                <w:sz w:val="22"/>
              </w:rPr>
              <w:t>Appendix</w:t>
            </w:r>
          </w:p>
        </w:tc>
      </w:tr>
      <w:tr w:rsidR="00393534" w:rsidRPr="005C6D1A" w14:paraId="70749C40" w14:textId="77777777" w:rsidTr="002275D4">
        <w:tc>
          <w:tcPr>
            <w:tcW w:w="2844" w:type="dxa"/>
          </w:tcPr>
          <w:p w14:paraId="5751B168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740FC60F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ere themes identi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ﬁ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ed in advance or derived from the data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  <w:p w14:paraId="1C2E2124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40" w:type="dxa"/>
          </w:tcPr>
          <w:p w14:paraId="30BA26F0" w14:textId="7F0A0976" w:rsidR="00393534" w:rsidRPr="005C6D1A" w:rsidRDefault="00602FD8" w:rsidP="002275D4">
            <w:pPr>
              <w:spacing w:after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602FD8">
              <w:rPr>
                <w:rFonts w:ascii="Times New Roman" w:eastAsia="Times New Roman" w:hAnsi="Times New Roman" w:cs="Times New Roman"/>
                <w:sz w:val="22"/>
                <w:szCs w:val="22"/>
              </w:rPr>
              <w:t>9,10</w:t>
            </w:r>
          </w:p>
        </w:tc>
      </w:tr>
      <w:tr w:rsidR="00393534" w:rsidRPr="005C6D1A" w14:paraId="60ED3DA6" w14:textId="77777777" w:rsidTr="002275D4">
        <w:trPr>
          <w:trHeight w:val="476"/>
        </w:trPr>
        <w:tc>
          <w:tcPr>
            <w:tcW w:w="2844" w:type="dxa"/>
          </w:tcPr>
          <w:p w14:paraId="449B4600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13D9467E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hat software, if applicable, was used to manage the data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1172171C" w14:textId="3602B8B6" w:rsidR="00393534" w:rsidRPr="005C6D1A" w:rsidRDefault="00602FD8" w:rsidP="002275D4">
            <w:pPr>
              <w:spacing w:after="0"/>
              <w:rPr>
                <w:rFonts w:ascii="Times New Roman" w:eastAsia="Malgun Gothic" w:hAnsi="Times New Roman" w:cs="Times New Roman"/>
                <w:sz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lang w:eastAsia="ko-KR"/>
              </w:rPr>
              <w:t>9</w:t>
            </w:r>
          </w:p>
        </w:tc>
      </w:tr>
      <w:tr w:rsidR="00393534" w:rsidRPr="005C6D1A" w14:paraId="25A73977" w14:textId="77777777" w:rsidTr="002275D4">
        <w:tc>
          <w:tcPr>
            <w:tcW w:w="2844" w:type="dxa"/>
          </w:tcPr>
          <w:p w14:paraId="0862F727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57B05195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Did participants provide feedback on the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ﬁ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ndings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236A6BC" w14:textId="77777777" w:rsidR="00393534" w:rsidRPr="005C6D1A" w:rsidRDefault="00393534" w:rsidP="002275D4">
            <w:pPr>
              <w:spacing w:after="0"/>
              <w:rPr>
                <w:rFonts w:ascii="Times New Roman" w:eastAsia="Malgun Gothic" w:hAnsi="Times New Roman" w:cs="Times New Roman"/>
                <w:b/>
                <w:sz w:val="22"/>
                <w:lang w:eastAsia="ko-KR"/>
              </w:rPr>
            </w:pPr>
            <w:r w:rsidRPr="005C6D1A">
              <w:rPr>
                <w:rFonts w:ascii="Times New Roman" w:eastAsia="Malgun Gothic" w:hAnsi="Times New Roman" w:cs="Times New Roman"/>
                <w:b/>
                <w:sz w:val="22"/>
                <w:lang w:eastAsia="ko-KR"/>
              </w:rPr>
              <w:t>N/A</w:t>
            </w:r>
          </w:p>
        </w:tc>
      </w:tr>
      <w:tr w:rsidR="00393534" w:rsidRPr="005C6D1A" w14:paraId="7FA382B6" w14:textId="77777777" w:rsidTr="002275D4">
        <w:tc>
          <w:tcPr>
            <w:tcW w:w="2844" w:type="dxa"/>
          </w:tcPr>
          <w:p w14:paraId="1B54426E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r w:rsidRPr="005C6D1A">
              <w:rPr>
                <w:rFonts w:ascii="Times New Roman" w:hAnsi="Times New Roman" w:cs="Times New Roman"/>
                <w:i/>
                <w:sz w:val="22"/>
                <w:szCs w:val="20"/>
              </w:rPr>
              <w:t>Reporting</w:t>
            </w:r>
            <w:r w:rsidRPr="005C6D1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853248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2E6B01A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56FE94E9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93534" w:rsidRPr="005C6D1A" w14:paraId="1CCE9036" w14:textId="77777777" w:rsidTr="002275D4">
        <w:tc>
          <w:tcPr>
            <w:tcW w:w="2844" w:type="dxa"/>
          </w:tcPr>
          <w:p w14:paraId="3EDA78AD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E5468BA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Were participant quotations presented to illustrate the themes/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ﬁ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ndings?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Was each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quotation identiﬁed? e.g. participant number</w:t>
            </w:r>
            <w:r w:rsidRPr="005C6D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7428647" w14:textId="77777777" w:rsidR="00393534" w:rsidRPr="005C6D1A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0" w:type="dxa"/>
          </w:tcPr>
          <w:p w14:paraId="7E264268" w14:textId="2C956941" w:rsidR="00393534" w:rsidRPr="005C6D1A" w:rsidRDefault="001D2C9B" w:rsidP="002275D4">
            <w:pPr>
              <w:spacing w:after="0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e.g., 10, 13, 14, 15</w:t>
            </w:r>
          </w:p>
        </w:tc>
      </w:tr>
      <w:tr w:rsidR="00393534" w:rsidRPr="005C6D1A" w14:paraId="78E165F1" w14:textId="77777777" w:rsidTr="002275D4">
        <w:tc>
          <w:tcPr>
            <w:tcW w:w="2844" w:type="dxa"/>
          </w:tcPr>
          <w:p w14:paraId="3B7F27FB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182DA326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Was there consistency between the data presented and the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ﬁ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ndings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9D8AFEA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C6D1A">
              <w:rPr>
                <w:rFonts w:ascii="Times New Roman" w:eastAsia="Malgun Gothic" w:hAnsi="Times New Roman" w:cs="Times New Roman"/>
                <w:b/>
                <w:sz w:val="22"/>
                <w:lang w:eastAsia="ko-KR"/>
              </w:rPr>
              <w:t>N/A</w:t>
            </w:r>
          </w:p>
        </w:tc>
      </w:tr>
      <w:tr w:rsidR="00393534" w:rsidRPr="005C6D1A" w14:paraId="358B46FC" w14:textId="77777777" w:rsidTr="002275D4">
        <w:tc>
          <w:tcPr>
            <w:tcW w:w="2844" w:type="dxa"/>
          </w:tcPr>
          <w:p w14:paraId="7A10C8C1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0F29E34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Were major themes clearly presented in the </w:t>
            </w: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ﬁ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ndings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6AC281A" w14:textId="70D54353" w:rsidR="00393534" w:rsidRPr="005C6D1A" w:rsidRDefault="001D2C9B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-16</w:t>
            </w:r>
          </w:p>
        </w:tc>
      </w:tr>
      <w:tr w:rsidR="00393534" w:rsidRPr="005C6D1A" w14:paraId="2BD482D2" w14:textId="77777777" w:rsidTr="002275D4">
        <w:tc>
          <w:tcPr>
            <w:tcW w:w="2844" w:type="dxa"/>
          </w:tcPr>
          <w:p w14:paraId="3B2F0DB6" w14:textId="77777777" w:rsidR="00393534" w:rsidRPr="005C6D1A" w:rsidRDefault="00393534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 w:rsidRPr="005C6D1A">
              <w:rPr>
                <w:rFonts w:ascii="Times New Roman" w:hAnsi="Times New Roman" w:cs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72DC2A1" w14:textId="77777777" w:rsidR="00393534" w:rsidRPr="00393534" w:rsidRDefault="00393534" w:rsidP="002275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Is there a description of diverse cases or discussion of minor themes?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393534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   </w:t>
            </w:r>
            <w:r w:rsidRPr="00393534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1906737" w14:textId="06C3548C" w:rsidR="00393534" w:rsidRPr="005C6D1A" w:rsidRDefault="00AE772E" w:rsidP="002275D4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-16</w:t>
            </w:r>
          </w:p>
        </w:tc>
      </w:tr>
    </w:tbl>
    <w:p w14:paraId="12AB83F7" w14:textId="77777777" w:rsidR="00393534" w:rsidRPr="005C6D1A" w:rsidRDefault="00393534" w:rsidP="003935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2"/>
        </w:rPr>
      </w:pPr>
    </w:p>
    <w:p w14:paraId="58F24DC1" w14:textId="77777777" w:rsidR="00393534" w:rsidRPr="005C6D1A" w:rsidRDefault="00393534" w:rsidP="00393534">
      <w:pPr>
        <w:rPr>
          <w:rFonts w:ascii="Times New Roman" w:hAnsi="Times New Roman" w:cs="Times New Roman"/>
        </w:rPr>
      </w:pPr>
    </w:p>
    <w:p w14:paraId="07DF3037" w14:textId="77777777" w:rsidR="00A32A7A" w:rsidRPr="00A32A7A" w:rsidRDefault="00A32A7A" w:rsidP="00A32A7A">
      <w:pPr>
        <w:rPr>
          <w:rFonts w:ascii="Times New Roman" w:hAnsi="Times New Roman" w:cs="Times New Roman"/>
          <w:lang w:val="en-IN"/>
        </w:rPr>
      </w:pPr>
    </w:p>
    <w:sectPr w:rsidR="00A32A7A" w:rsidRPr="00A32A7A" w:rsidSect="004D09C8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7A"/>
    <w:rsid w:val="000F49A3"/>
    <w:rsid w:val="001D2C9B"/>
    <w:rsid w:val="00393534"/>
    <w:rsid w:val="00433EBE"/>
    <w:rsid w:val="004D09C8"/>
    <w:rsid w:val="00602FD8"/>
    <w:rsid w:val="006A6BE3"/>
    <w:rsid w:val="007717F6"/>
    <w:rsid w:val="00983A46"/>
    <w:rsid w:val="00A32A7A"/>
    <w:rsid w:val="00AE772E"/>
    <w:rsid w:val="00C0260B"/>
    <w:rsid w:val="00CA1DE5"/>
    <w:rsid w:val="00EA12D1"/>
    <w:rsid w:val="00EE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48E20"/>
  <w15:chartTrackingRefBased/>
  <w15:docId w15:val="{5B3B85EF-7090-468F-83D5-93C8F9D5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32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2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2A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2A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2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2A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2A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2A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2A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2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2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2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2A7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2A7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2A7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2A7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2A7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2A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2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2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2A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2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2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32A7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2A7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32A7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2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2A7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2A7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32A7A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5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62</Words>
  <Characters>1173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engel</dc:creator>
  <cp:keywords/>
  <dc:description/>
  <cp:lastModifiedBy>David Walter</cp:lastModifiedBy>
  <cp:revision>4</cp:revision>
  <dcterms:created xsi:type="dcterms:W3CDTF">2025-06-26T17:40:00Z</dcterms:created>
  <dcterms:modified xsi:type="dcterms:W3CDTF">2025-06-26T17:51:00Z</dcterms:modified>
</cp:coreProperties>
</file>